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046E2F" w14:textId="77777777" w:rsidR="00775828" w:rsidRPr="00560C54" w:rsidRDefault="00775828" w:rsidP="00F64927">
      <w:pPr>
        <w:spacing w:line="360" w:lineRule="auto"/>
        <w:jc w:val="both"/>
        <w:rPr>
          <w:color w:val="212529"/>
          <w:sz w:val="20"/>
          <w:szCs w:val="20"/>
        </w:rPr>
      </w:pPr>
    </w:p>
    <w:p w14:paraId="2F15A13D" w14:textId="2A07896F" w:rsidR="00A038BF" w:rsidRPr="00560C54" w:rsidRDefault="00B80BCD" w:rsidP="00F64927">
      <w:pPr>
        <w:spacing w:line="360" w:lineRule="auto"/>
        <w:jc w:val="both"/>
        <w:rPr>
          <w:color w:val="212529"/>
        </w:rPr>
      </w:pPr>
      <w:r w:rsidRPr="00560C54">
        <w:rPr>
          <w:b/>
          <w:bCs/>
          <w:color w:val="212529"/>
        </w:rPr>
        <w:t>Supplementary</w:t>
      </w:r>
      <w:r w:rsidR="006F7B67" w:rsidRPr="00560C54">
        <w:rPr>
          <w:b/>
          <w:bCs/>
          <w:color w:val="212529"/>
        </w:rPr>
        <w:t xml:space="preserve"> </w:t>
      </w:r>
      <w:r w:rsidR="00DA2B18" w:rsidRPr="00560C54">
        <w:rPr>
          <w:b/>
          <w:bCs/>
          <w:color w:val="212529"/>
        </w:rPr>
        <w:t>Table 1</w:t>
      </w:r>
      <w:r w:rsidR="006F7B67" w:rsidRPr="00560C54">
        <w:rPr>
          <w:b/>
          <w:bCs/>
          <w:color w:val="212529"/>
        </w:rPr>
        <w:t xml:space="preserve"> </w:t>
      </w:r>
      <w:r w:rsidR="006F7B67" w:rsidRPr="00560C54">
        <w:rPr>
          <w:color w:val="212529"/>
        </w:rPr>
        <w:t>-</w:t>
      </w:r>
      <w:r w:rsidR="0049278A" w:rsidRPr="00560C54">
        <w:rPr>
          <w:b/>
          <w:bCs/>
          <w:color w:val="212529"/>
        </w:rPr>
        <w:t xml:space="preserve"> </w:t>
      </w:r>
      <w:r w:rsidR="0049278A" w:rsidRPr="00560C54">
        <w:rPr>
          <w:color w:val="212529"/>
        </w:rPr>
        <w:t xml:space="preserve">Sputum cytokine profiles in patients with PCD-related gene variant(s) </w:t>
      </w:r>
      <w:r w:rsidR="0027079B" w:rsidRPr="00560C54">
        <w:rPr>
          <w:color w:val="212529"/>
        </w:rPr>
        <w:t xml:space="preserve">and elevated </w:t>
      </w:r>
      <w:r w:rsidR="0049278A" w:rsidRPr="00560C54">
        <w:rPr>
          <w:color w:val="212529"/>
        </w:rPr>
        <w:t>FeNO (&gt;25 ppb)</w:t>
      </w:r>
      <w:r w:rsidR="00394C98" w:rsidRPr="00560C54">
        <w:rPr>
          <w:color w:val="212529"/>
        </w:rPr>
        <w:t>, and/or blood eosinophils (≥0.3ⅹ10</w:t>
      </w:r>
      <w:r w:rsidR="00394C98" w:rsidRPr="00560C54">
        <w:rPr>
          <w:color w:val="212529"/>
          <w:vertAlign w:val="superscript"/>
        </w:rPr>
        <w:t>9</w:t>
      </w:r>
      <w:r w:rsidR="00394C98" w:rsidRPr="00560C54">
        <w:rPr>
          <w:color w:val="212529"/>
        </w:rPr>
        <w:t>/L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11"/>
        <w:gridCol w:w="667"/>
        <w:gridCol w:w="548"/>
        <w:gridCol w:w="662"/>
        <w:gridCol w:w="605"/>
        <w:gridCol w:w="548"/>
        <w:gridCol w:w="548"/>
        <w:gridCol w:w="605"/>
        <w:gridCol w:w="571"/>
        <w:gridCol w:w="605"/>
        <w:gridCol w:w="548"/>
        <w:gridCol w:w="548"/>
        <w:gridCol w:w="548"/>
        <w:gridCol w:w="548"/>
        <w:gridCol w:w="548"/>
      </w:tblGrid>
      <w:tr w:rsidR="00394C98" w:rsidRPr="00560C54" w14:paraId="37F2750B" w14:textId="77777777" w:rsidTr="00560C54">
        <w:trPr>
          <w:trHeight w:val="320"/>
        </w:trPr>
        <w:tc>
          <w:tcPr>
            <w:tcW w:w="40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BC15317" w14:textId="77777777" w:rsidR="00394C98" w:rsidRPr="00560C54" w:rsidRDefault="00394C9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60C54">
              <w:rPr>
                <w:b/>
                <w:bCs/>
                <w:color w:val="000000"/>
                <w:sz w:val="20"/>
                <w:szCs w:val="20"/>
              </w:rPr>
              <w:t xml:space="preserve">No. of </w:t>
            </w:r>
            <w:proofErr w:type="spellStart"/>
            <w:r w:rsidRPr="00560C54">
              <w:rPr>
                <w:b/>
                <w:bCs/>
                <w:color w:val="000000"/>
                <w:sz w:val="20"/>
                <w:szCs w:val="20"/>
              </w:rPr>
              <w:t>patient</w:t>
            </w:r>
            <w:r w:rsidRPr="00560C54">
              <w:rPr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593" w:type="pct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129D4F28" w14:textId="77777777" w:rsidR="00394C98" w:rsidRPr="00560C54" w:rsidRDefault="00394C9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60C54">
              <w:rPr>
                <w:b/>
                <w:bCs/>
                <w:color w:val="000000"/>
                <w:sz w:val="20"/>
                <w:szCs w:val="20"/>
              </w:rPr>
              <w:t>Sputum cytokine concentrations (</w:t>
            </w:r>
            <w:proofErr w:type="spellStart"/>
            <w:r w:rsidRPr="00560C54">
              <w:rPr>
                <w:b/>
                <w:bCs/>
                <w:color w:val="000000"/>
                <w:sz w:val="20"/>
                <w:szCs w:val="20"/>
              </w:rPr>
              <w:t>pg</w:t>
            </w:r>
            <w:proofErr w:type="spellEnd"/>
            <w:r w:rsidRPr="00560C54">
              <w:rPr>
                <w:b/>
                <w:bCs/>
                <w:color w:val="000000"/>
                <w:sz w:val="20"/>
                <w:szCs w:val="20"/>
              </w:rPr>
              <w:t>/mL)</w:t>
            </w:r>
          </w:p>
        </w:tc>
      </w:tr>
      <w:tr w:rsidR="00394C98" w:rsidRPr="00560C54" w14:paraId="3E03A4C8" w14:textId="77777777" w:rsidTr="00560C54">
        <w:trPr>
          <w:trHeight w:val="320"/>
        </w:trPr>
        <w:tc>
          <w:tcPr>
            <w:tcW w:w="40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B80F3B8" w14:textId="77777777" w:rsidR="00394C98" w:rsidRPr="00560C54" w:rsidRDefault="00394C98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2DA0C" w14:textId="77777777" w:rsidR="00394C98" w:rsidRPr="00560C54" w:rsidRDefault="00394C9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60C54">
              <w:rPr>
                <w:b/>
                <w:bCs/>
                <w:color w:val="000000"/>
                <w:sz w:val="20"/>
                <w:szCs w:val="20"/>
              </w:rPr>
              <w:t>IL-12p7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3D01B" w14:textId="77777777" w:rsidR="00394C98" w:rsidRPr="00560C54" w:rsidRDefault="00394C9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60C54">
              <w:rPr>
                <w:b/>
                <w:bCs/>
                <w:color w:val="000000"/>
                <w:sz w:val="20"/>
                <w:szCs w:val="20"/>
              </w:rPr>
              <w:t>IL-1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37C2B" w14:textId="77777777" w:rsidR="00394C98" w:rsidRPr="00560C54" w:rsidRDefault="00394C9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60C54">
              <w:rPr>
                <w:b/>
                <w:bCs/>
                <w:color w:val="000000"/>
                <w:sz w:val="20"/>
                <w:szCs w:val="20"/>
              </w:rPr>
              <w:t>IL-1β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F47BA" w14:textId="77777777" w:rsidR="00394C98" w:rsidRPr="00560C54" w:rsidRDefault="00394C9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60C54">
              <w:rPr>
                <w:b/>
                <w:bCs/>
                <w:color w:val="000000"/>
                <w:sz w:val="20"/>
                <w:szCs w:val="20"/>
              </w:rPr>
              <w:t>IL-1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F76B3" w14:textId="77777777" w:rsidR="00394C98" w:rsidRPr="00560C54" w:rsidRDefault="00394C9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60C54">
              <w:rPr>
                <w:b/>
                <w:bCs/>
                <w:color w:val="000000"/>
                <w:sz w:val="20"/>
                <w:szCs w:val="20"/>
              </w:rPr>
              <w:t>IFN-</w:t>
            </w:r>
            <w:r w:rsidRPr="00560C54">
              <w:rPr>
                <w:rFonts w:ascii="Cambria Math" w:hAnsi="Cambria Math" w:cs="Cambria Math"/>
                <w:b/>
                <w:bCs/>
                <w:color w:val="000000"/>
                <w:sz w:val="20"/>
                <w:szCs w:val="20"/>
              </w:rPr>
              <w:t>𝛾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9797B" w14:textId="77777777" w:rsidR="00394C98" w:rsidRPr="00560C54" w:rsidRDefault="00394C9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60C54">
              <w:rPr>
                <w:b/>
                <w:bCs/>
                <w:color w:val="000000"/>
                <w:sz w:val="20"/>
                <w:szCs w:val="20"/>
              </w:rPr>
              <w:t>TNF-</w:t>
            </w:r>
            <w:r w:rsidRPr="00560C54">
              <w:rPr>
                <w:rFonts w:ascii="Cambria Math" w:hAnsi="Cambria Math" w:cs="Cambria Math"/>
                <w:b/>
                <w:bCs/>
                <w:color w:val="000000"/>
                <w:sz w:val="20"/>
                <w:szCs w:val="20"/>
              </w:rPr>
              <w:t>⍺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65653" w14:textId="77777777" w:rsidR="00394C98" w:rsidRPr="00560C54" w:rsidRDefault="00394C9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60C54">
              <w:rPr>
                <w:b/>
                <w:bCs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A848B" w14:textId="77777777" w:rsidR="00394C98" w:rsidRPr="00560C54" w:rsidRDefault="00394C9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60C54">
              <w:rPr>
                <w:b/>
                <w:bCs/>
                <w:color w:val="000000"/>
                <w:sz w:val="20"/>
                <w:szCs w:val="20"/>
              </w:rPr>
              <w:t>IL-17A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BB2E5" w14:textId="77777777" w:rsidR="00394C98" w:rsidRPr="00560C54" w:rsidRDefault="00394C9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60C54">
              <w:rPr>
                <w:b/>
                <w:bCs/>
                <w:color w:val="000000"/>
                <w:sz w:val="20"/>
                <w:szCs w:val="20"/>
              </w:rPr>
              <w:t>BAFF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AD256" w14:textId="77777777" w:rsidR="00394C98" w:rsidRPr="00560C54" w:rsidRDefault="00394C9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60C54">
              <w:rPr>
                <w:b/>
                <w:bCs/>
                <w:color w:val="000000"/>
                <w:sz w:val="20"/>
                <w:szCs w:val="20"/>
              </w:rPr>
              <w:t>IL-3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3EA3D" w14:textId="77777777" w:rsidR="00394C98" w:rsidRPr="00560C54" w:rsidRDefault="00394C9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60C54">
              <w:rPr>
                <w:b/>
                <w:bCs/>
                <w:color w:val="000000"/>
                <w:sz w:val="20"/>
                <w:szCs w:val="20"/>
              </w:rPr>
              <w:t>IL-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DD417" w14:textId="77777777" w:rsidR="00394C98" w:rsidRPr="00560C54" w:rsidRDefault="00394C9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60C54">
              <w:rPr>
                <w:b/>
                <w:bCs/>
                <w:color w:val="000000"/>
                <w:sz w:val="20"/>
                <w:szCs w:val="20"/>
              </w:rPr>
              <w:t>IL-1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E5D75" w14:textId="77777777" w:rsidR="00394C98" w:rsidRPr="00560C54" w:rsidRDefault="00394C9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60C54">
              <w:rPr>
                <w:b/>
                <w:bCs/>
                <w:color w:val="000000"/>
                <w:sz w:val="20"/>
                <w:szCs w:val="20"/>
              </w:rPr>
              <w:t>IL-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AE428F3" w14:textId="77777777" w:rsidR="00394C98" w:rsidRPr="00560C54" w:rsidRDefault="00394C9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60C54">
              <w:rPr>
                <w:b/>
                <w:bCs/>
                <w:color w:val="000000"/>
                <w:sz w:val="20"/>
                <w:szCs w:val="20"/>
              </w:rPr>
              <w:t>IL-10</w:t>
            </w:r>
          </w:p>
        </w:tc>
      </w:tr>
      <w:tr w:rsidR="00394C98" w:rsidRPr="00560C54" w14:paraId="6EC0B1D7" w14:textId="77777777" w:rsidTr="00560C54">
        <w:trPr>
          <w:trHeight w:val="320"/>
        </w:trPr>
        <w:tc>
          <w:tcPr>
            <w:tcW w:w="40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CD55078" w14:textId="77777777" w:rsidR="00394C98" w:rsidRPr="00560C54" w:rsidRDefault="00394C98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7CCDD5" w14:textId="77777777" w:rsidR="00394C98" w:rsidRPr="00560C54" w:rsidRDefault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(2.756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F12DBB" w14:textId="77777777" w:rsidR="00394C98" w:rsidRPr="00560C54" w:rsidRDefault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(1.526)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745878" w14:textId="77777777" w:rsidR="00394C98" w:rsidRPr="00560C54" w:rsidRDefault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(107.540)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72BEE5" w14:textId="77777777" w:rsidR="00394C98" w:rsidRPr="00560C54" w:rsidRDefault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(54.100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124616" w14:textId="77777777" w:rsidR="00394C98" w:rsidRPr="00560C54" w:rsidRDefault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(0.126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178D3E" w14:textId="77777777" w:rsidR="00394C98" w:rsidRPr="00560C54" w:rsidRDefault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(2.488)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922F6E" w14:textId="77777777" w:rsidR="00394C98" w:rsidRPr="00560C54" w:rsidRDefault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(58.640)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3279BC" w14:textId="77777777" w:rsidR="00394C98" w:rsidRPr="00560C54" w:rsidRDefault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(7.068)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74F4EB" w14:textId="77777777" w:rsidR="00394C98" w:rsidRPr="00560C54" w:rsidRDefault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(25.880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E4AA1E" w14:textId="77777777" w:rsidR="00394C98" w:rsidRPr="00560C54" w:rsidRDefault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(6.220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5F3D6E" w14:textId="77777777" w:rsidR="00394C98" w:rsidRPr="00560C54" w:rsidRDefault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(0.534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C47A75" w14:textId="77777777" w:rsidR="00394C98" w:rsidRPr="00560C54" w:rsidRDefault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(3.596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9A97A6" w14:textId="77777777" w:rsidR="00394C98" w:rsidRPr="00560C54" w:rsidRDefault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(0.494)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B8772B" w14:textId="77777777" w:rsidR="00394C98" w:rsidRPr="00560C54" w:rsidRDefault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(1.346)</w:t>
            </w:r>
          </w:p>
        </w:tc>
      </w:tr>
      <w:tr w:rsidR="00394C98" w:rsidRPr="00560C54" w14:paraId="4CF4DA4D" w14:textId="77777777" w:rsidTr="00560C54">
        <w:trPr>
          <w:trHeight w:val="320"/>
        </w:trPr>
        <w:tc>
          <w:tcPr>
            <w:tcW w:w="40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17383A8" w14:textId="77777777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EBC4A" w14:textId="77777777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A5141" w14:textId="77777777" w:rsidR="00394C98" w:rsidRPr="00560C54" w:rsidRDefault="00394C98" w:rsidP="00394C98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60C54">
              <w:rPr>
                <w:i/>
                <w:iCs/>
                <w:color w:val="000000"/>
                <w:sz w:val="20"/>
                <w:szCs w:val="20"/>
              </w:rPr>
              <w:t>6.7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BF386" w14:textId="77777777" w:rsidR="00394C98" w:rsidRPr="00560C54" w:rsidRDefault="00394C98" w:rsidP="00394C98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60C54">
              <w:rPr>
                <w:i/>
                <w:iCs/>
                <w:color w:val="000000"/>
                <w:sz w:val="20"/>
                <w:szCs w:val="20"/>
              </w:rPr>
              <w:t>12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A050A" w14:textId="77777777" w:rsidR="00394C98" w:rsidRPr="00560C54" w:rsidRDefault="00394C98" w:rsidP="00394C98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60C54">
              <w:rPr>
                <w:i/>
                <w:iCs/>
                <w:color w:val="000000"/>
                <w:sz w:val="20"/>
                <w:szCs w:val="20"/>
              </w:rPr>
              <w:t>12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034AA" w14:textId="77777777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1240B" w14:textId="77777777" w:rsidR="00394C98" w:rsidRPr="00560C54" w:rsidRDefault="00394C98" w:rsidP="00394C98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60C54">
              <w:rPr>
                <w:i/>
                <w:iCs/>
                <w:color w:val="000000"/>
                <w:sz w:val="20"/>
                <w:szCs w:val="20"/>
              </w:rPr>
              <w:t>31.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07C01" w14:textId="77777777" w:rsidR="00394C98" w:rsidRPr="00560C54" w:rsidRDefault="00394C98" w:rsidP="00394C98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60C54">
              <w:rPr>
                <w:i/>
                <w:iCs/>
                <w:color w:val="000000"/>
                <w:sz w:val="20"/>
                <w:szCs w:val="20"/>
              </w:rPr>
              <w:t>69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32338B" w14:textId="77777777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2.2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014AB" w14:textId="77777777" w:rsidR="00394C98" w:rsidRPr="00560C54" w:rsidRDefault="00394C98" w:rsidP="00394C98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60C54">
              <w:rPr>
                <w:i/>
                <w:iCs/>
                <w:color w:val="000000"/>
                <w:sz w:val="20"/>
                <w:szCs w:val="20"/>
              </w:rPr>
              <w:t>39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5AE4D" w14:textId="77777777" w:rsidR="00394C98" w:rsidRPr="00560C54" w:rsidRDefault="00394C98" w:rsidP="00394C98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60C54">
              <w:rPr>
                <w:i/>
                <w:iCs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C9311" w14:textId="77777777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2DDE0" w14:textId="77777777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6A706" w14:textId="77777777" w:rsidR="00394C98" w:rsidRPr="00560C54" w:rsidRDefault="00394C98" w:rsidP="00394C98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60C54">
              <w:rPr>
                <w:i/>
                <w:iCs/>
                <w:color w:val="000000"/>
                <w:sz w:val="20"/>
                <w:szCs w:val="20"/>
              </w:rPr>
              <w:t>0.49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B328A6A" w14:textId="77777777" w:rsidR="00394C98" w:rsidRPr="00560C54" w:rsidRDefault="00394C98" w:rsidP="00394C98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60C54">
              <w:rPr>
                <w:i/>
                <w:iCs/>
                <w:color w:val="000000"/>
                <w:sz w:val="20"/>
                <w:szCs w:val="20"/>
              </w:rPr>
              <w:t>2.23</w:t>
            </w:r>
          </w:p>
        </w:tc>
      </w:tr>
      <w:tr w:rsidR="00394C98" w:rsidRPr="00560C54" w14:paraId="2F9988A4" w14:textId="77777777" w:rsidTr="00560C54">
        <w:trPr>
          <w:trHeight w:val="320"/>
        </w:trPr>
        <w:tc>
          <w:tcPr>
            <w:tcW w:w="40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86794FC" w14:textId="77777777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B7FA8" w14:textId="77777777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0.50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D3063" w14:textId="77777777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6366E" w14:textId="77777777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26.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430C73" w14:textId="77777777" w:rsidR="00394C98" w:rsidRPr="00560C54" w:rsidRDefault="00394C98" w:rsidP="00394C98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60C54">
              <w:rPr>
                <w:i/>
                <w:iCs/>
                <w:color w:val="000000"/>
                <w:sz w:val="20"/>
                <w:szCs w:val="20"/>
              </w:rPr>
              <w:t>75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18699" w14:textId="77777777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D567DC" w14:textId="77777777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E3950" w14:textId="77777777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99C76" w14:textId="77777777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1.7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43202" w14:textId="77777777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F5A14" w14:textId="77777777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FABEC" w14:textId="77777777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0.22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363E9" w14:textId="77777777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CC00D" w14:textId="77777777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C80ADD5" w14:textId="77777777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0.988</w:t>
            </w:r>
          </w:p>
        </w:tc>
      </w:tr>
      <w:tr w:rsidR="00394C98" w:rsidRPr="00560C54" w14:paraId="39E252BE" w14:textId="77777777" w:rsidTr="00560C54">
        <w:trPr>
          <w:trHeight w:val="320"/>
        </w:trPr>
        <w:tc>
          <w:tcPr>
            <w:tcW w:w="40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01BC143" w14:textId="77777777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1FE55" w14:textId="77777777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6D84D" w14:textId="77777777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74B825" w14:textId="77777777" w:rsidR="00394C98" w:rsidRPr="00560C54" w:rsidRDefault="00394C98" w:rsidP="00394C98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60C54">
              <w:rPr>
                <w:i/>
                <w:iCs/>
                <w:color w:val="000000"/>
                <w:sz w:val="20"/>
                <w:szCs w:val="20"/>
              </w:rPr>
              <w:t>119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949CC" w14:textId="77777777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22.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0CF3A" w14:textId="77777777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AE625" w14:textId="77777777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1.2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BFFDE" w14:textId="77777777" w:rsidR="00394C98" w:rsidRPr="00560C54" w:rsidRDefault="00394C98" w:rsidP="00394C98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60C54">
              <w:rPr>
                <w:i/>
                <w:iCs/>
                <w:color w:val="000000"/>
                <w:sz w:val="20"/>
                <w:szCs w:val="20"/>
              </w:rPr>
              <w:t>95.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3CD1A" w14:textId="77777777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3.7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0360A" w14:textId="77777777" w:rsidR="00394C98" w:rsidRPr="00560C54" w:rsidRDefault="00394C98" w:rsidP="00394C98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60C54">
              <w:rPr>
                <w:i/>
                <w:iCs/>
                <w:color w:val="000000"/>
                <w:sz w:val="20"/>
                <w:szCs w:val="20"/>
              </w:rPr>
              <w:t>27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5DE13" w14:textId="77777777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0.44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53A79" w14:textId="77777777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0.30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F0F6F1" w14:textId="77777777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E6439" w14:textId="77777777" w:rsidR="00394C98" w:rsidRPr="00560C54" w:rsidRDefault="00394C98" w:rsidP="00394C98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60C54">
              <w:rPr>
                <w:i/>
                <w:iCs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697D564" w14:textId="77777777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0.847</w:t>
            </w:r>
          </w:p>
        </w:tc>
      </w:tr>
      <w:tr w:rsidR="00394C98" w:rsidRPr="00560C54" w14:paraId="512262EA" w14:textId="77777777" w:rsidTr="00560C54">
        <w:trPr>
          <w:trHeight w:val="320"/>
        </w:trPr>
        <w:tc>
          <w:tcPr>
            <w:tcW w:w="40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A8D0EC7" w14:textId="0DE83A6A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10</w:t>
            </w:r>
            <w:r w:rsidRPr="00560C54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CB445" w14:textId="77777777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0.23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C9BF3" w14:textId="77777777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78DCB" w14:textId="77777777" w:rsidR="00394C98" w:rsidRPr="00560C54" w:rsidRDefault="00394C98" w:rsidP="00394C98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60C54">
              <w:rPr>
                <w:i/>
                <w:iCs/>
                <w:color w:val="000000"/>
                <w:sz w:val="20"/>
                <w:szCs w:val="20"/>
              </w:rPr>
              <w:t>319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7A0C1" w14:textId="77777777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5.4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ED744" w14:textId="77777777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52CA9" w14:textId="77777777" w:rsidR="00394C98" w:rsidRPr="00560C54" w:rsidRDefault="00394C98" w:rsidP="00394C98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60C54">
              <w:rPr>
                <w:i/>
                <w:iCs/>
                <w:color w:val="000000"/>
                <w:sz w:val="20"/>
                <w:szCs w:val="20"/>
              </w:rPr>
              <w:t>17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F2AE2" w14:textId="77777777" w:rsidR="00394C98" w:rsidRPr="00560C54" w:rsidRDefault="00394C98" w:rsidP="00394C98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60C54">
              <w:rPr>
                <w:i/>
                <w:iCs/>
                <w:color w:val="000000"/>
                <w:sz w:val="20"/>
                <w:szCs w:val="20"/>
              </w:rPr>
              <w:t>51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CF1A0" w14:textId="77777777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0.91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E5294" w14:textId="77777777" w:rsidR="00394C98" w:rsidRPr="00560C54" w:rsidRDefault="00394C98" w:rsidP="00394C98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60C54">
              <w:rPr>
                <w:i/>
                <w:iCs/>
                <w:color w:val="000000"/>
                <w:sz w:val="20"/>
                <w:szCs w:val="20"/>
              </w:rPr>
              <w:t>22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2CE3B" w14:textId="77777777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0.22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E9ECE" w14:textId="77777777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EF191" w14:textId="77777777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63260" w14:textId="77777777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AA75988" w14:textId="77777777" w:rsidR="00394C98" w:rsidRPr="00560C54" w:rsidRDefault="00394C98" w:rsidP="00394C98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60C54">
              <w:rPr>
                <w:i/>
                <w:iCs/>
                <w:color w:val="000000"/>
                <w:sz w:val="20"/>
                <w:szCs w:val="20"/>
              </w:rPr>
              <w:t>2.93</w:t>
            </w:r>
          </w:p>
        </w:tc>
      </w:tr>
      <w:tr w:rsidR="00394C98" w:rsidRPr="00560C54" w14:paraId="40056FE0" w14:textId="77777777" w:rsidTr="00560C54">
        <w:trPr>
          <w:trHeight w:val="320"/>
        </w:trPr>
        <w:tc>
          <w:tcPr>
            <w:tcW w:w="40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F3980CD" w14:textId="2F5E038F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14</w:t>
            </w:r>
            <w:r w:rsidRPr="00560C54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F117D" w14:textId="77777777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EBA27" w14:textId="77777777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870E4" w14:textId="77777777" w:rsidR="00394C98" w:rsidRPr="00560C54" w:rsidRDefault="00394C98" w:rsidP="00394C98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60C54">
              <w:rPr>
                <w:i/>
                <w:iCs/>
                <w:color w:val="000000"/>
                <w:sz w:val="20"/>
                <w:szCs w:val="20"/>
              </w:rPr>
              <w:t>26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FA4EF" w14:textId="77777777" w:rsidR="00394C98" w:rsidRPr="00560C54" w:rsidRDefault="00394C98" w:rsidP="00394C98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60C54">
              <w:rPr>
                <w:i/>
                <w:iCs/>
                <w:color w:val="000000"/>
                <w:sz w:val="20"/>
                <w:szCs w:val="20"/>
              </w:rPr>
              <w:t>13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730F3" w14:textId="77777777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DC918" w14:textId="77777777" w:rsidR="00394C98" w:rsidRPr="00560C54" w:rsidRDefault="00394C98" w:rsidP="00394C98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60C54">
              <w:rPr>
                <w:i/>
                <w:iCs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8906F" w14:textId="77777777" w:rsidR="00394C98" w:rsidRPr="00560C54" w:rsidRDefault="00394C98" w:rsidP="00394C98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60C54">
              <w:rPr>
                <w:i/>
                <w:iCs/>
                <w:color w:val="000000"/>
                <w:sz w:val="20"/>
                <w:szCs w:val="20"/>
              </w:rPr>
              <w:t>92.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29CFC2" w14:textId="77777777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432B8" w14:textId="77777777" w:rsidR="00394C98" w:rsidRPr="00560C54" w:rsidRDefault="00394C98" w:rsidP="00394C98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60C54">
              <w:rPr>
                <w:i/>
                <w:iCs/>
                <w:color w:val="000000"/>
                <w:sz w:val="20"/>
                <w:szCs w:val="20"/>
              </w:rPr>
              <w:t>28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AB69B" w14:textId="77777777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2.0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6C123A" w14:textId="77777777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42493" w14:textId="77777777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BD0C0" w14:textId="77777777" w:rsidR="00394C98" w:rsidRPr="00560C54" w:rsidRDefault="00394C98" w:rsidP="00394C98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60C54">
              <w:rPr>
                <w:i/>
                <w:iCs/>
                <w:color w:val="000000"/>
                <w:sz w:val="20"/>
                <w:szCs w:val="20"/>
              </w:rPr>
              <w:t>7.7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4843C2D" w14:textId="77777777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0.816</w:t>
            </w:r>
          </w:p>
        </w:tc>
      </w:tr>
      <w:tr w:rsidR="00394C98" w:rsidRPr="00560C54" w14:paraId="0FEFEAE7" w14:textId="77777777" w:rsidTr="00560C54">
        <w:trPr>
          <w:trHeight w:val="320"/>
        </w:trPr>
        <w:tc>
          <w:tcPr>
            <w:tcW w:w="40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BA1C2F0" w14:textId="77777777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02D80" w14:textId="77777777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0.94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E902C" w14:textId="77777777" w:rsidR="00394C98" w:rsidRPr="00560C54" w:rsidRDefault="00394C98" w:rsidP="00394C98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60C54">
              <w:rPr>
                <w:i/>
                <w:iCs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DA773" w14:textId="77777777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32.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DBAD8" w14:textId="77777777" w:rsidR="00394C98" w:rsidRPr="00560C54" w:rsidRDefault="00394C98" w:rsidP="00394C98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60C54">
              <w:rPr>
                <w:i/>
                <w:iCs/>
                <w:color w:val="000000"/>
                <w:sz w:val="20"/>
                <w:szCs w:val="20"/>
              </w:rPr>
              <w:t>65.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55E908" w14:textId="77777777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9956C" w14:textId="77777777" w:rsidR="00394C98" w:rsidRPr="00560C54" w:rsidRDefault="00394C98" w:rsidP="00394C98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60C54">
              <w:rPr>
                <w:i/>
                <w:iCs/>
                <w:color w:val="000000"/>
                <w:sz w:val="20"/>
                <w:szCs w:val="20"/>
              </w:rPr>
              <w:t>2.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62EF2" w14:textId="77777777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32.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3C42C" w14:textId="77777777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2.5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97FAF" w14:textId="77777777" w:rsidR="00394C98" w:rsidRPr="00560C54" w:rsidRDefault="00394C98" w:rsidP="00394C98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60C54">
              <w:rPr>
                <w:i/>
                <w:iCs/>
                <w:color w:val="000000"/>
                <w:sz w:val="20"/>
                <w:szCs w:val="20"/>
              </w:rPr>
              <w:t>33.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44327" w14:textId="77777777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0.87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40FC46" w14:textId="77777777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AB963" w14:textId="77777777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6C809" w14:textId="77777777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474CD2D" w14:textId="77777777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0.81</w:t>
            </w:r>
          </w:p>
        </w:tc>
      </w:tr>
      <w:tr w:rsidR="00394C98" w:rsidRPr="00560C54" w14:paraId="2186F10E" w14:textId="77777777" w:rsidTr="00560C54">
        <w:trPr>
          <w:trHeight w:val="320"/>
        </w:trPr>
        <w:tc>
          <w:tcPr>
            <w:tcW w:w="40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2135233" w14:textId="4A9D1A4E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18</w:t>
            </w:r>
            <w:r w:rsidRPr="00560C54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51D6F" w14:textId="77777777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1.8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6F9EE" w14:textId="77777777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0.37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ED855" w14:textId="77777777" w:rsidR="00394C98" w:rsidRPr="00560C54" w:rsidRDefault="00394C98" w:rsidP="00394C98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60C54">
              <w:rPr>
                <w:i/>
                <w:iCs/>
                <w:color w:val="000000"/>
                <w:sz w:val="20"/>
                <w:szCs w:val="20"/>
              </w:rPr>
              <w:t>307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E098C" w14:textId="77777777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5.1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12371" w14:textId="77777777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968E4" w14:textId="77777777" w:rsidR="00394C98" w:rsidRPr="00560C54" w:rsidRDefault="00394C98" w:rsidP="00394C98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60C54">
              <w:rPr>
                <w:i/>
                <w:iCs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9A735" w14:textId="77777777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3.2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04E76" w14:textId="77777777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3.0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EACCE" w14:textId="77777777" w:rsidR="00394C98" w:rsidRPr="00560C54" w:rsidRDefault="00394C98" w:rsidP="00394C98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60C54">
              <w:rPr>
                <w:i/>
                <w:iCs/>
                <w:color w:val="000000"/>
                <w:sz w:val="20"/>
                <w:szCs w:val="20"/>
              </w:rPr>
              <w:t>159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82D8E" w14:textId="77777777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88ECF" w14:textId="77777777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B5618" w14:textId="77777777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2A7B8" w14:textId="77777777" w:rsidR="00394C98" w:rsidRPr="00560C54" w:rsidRDefault="00394C98" w:rsidP="00394C98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60C54">
              <w:rPr>
                <w:i/>
                <w:iCs/>
                <w:color w:val="000000"/>
                <w:sz w:val="20"/>
                <w:szCs w:val="20"/>
              </w:rPr>
              <w:t>0.63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CE8FEE2" w14:textId="77777777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1.03</w:t>
            </w:r>
          </w:p>
        </w:tc>
      </w:tr>
      <w:tr w:rsidR="00394C98" w:rsidRPr="00560C54" w14:paraId="4A0D2D26" w14:textId="77777777" w:rsidTr="00560C54">
        <w:trPr>
          <w:trHeight w:val="320"/>
        </w:trPr>
        <w:tc>
          <w:tcPr>
            <w:tcW w:w="40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0DA6E77" w14:textId="7EBD88FE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19</w:t>
            </w:r>
            <w:r w:rsidR="006945A8" w:rsidRPr="00560C54">
              <w:rPr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CB6E6" w14:textId="77777777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0.37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1966E" w14:textId="77777777" w:rsidR="00394C98" w:rsidRPr="00560C54" w:rsidRDefault="00394C98" w:rsidP="00394C98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60C54">
              <w:rPr>
                <w:i/>
                <w:iCs/>
                <w:color w:val="000000"/>
                <w:sz w:val="20"/>
                <w:szCs w:val="20"/>
              </w:rPr>
              <w:t>3.6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4E3FC" w14:textId="77777777" w:rsidR="00394C98" w:rsidRPr="00560C54" w:rsidRDefault="00394C98" w:rsidP="00394C98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60C54">
              <w:rPr>
                <w:i/>
                <w:iCs/>
                <w:color w:val="000000"/>
                <w:sz w:val="20"/>
                <w:szCs w:val="20"/>
              </w:rPr>
              <w:t>115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EB1536" w14:textId="77777777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52.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98A36" w14:textId="77777777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83266" w14:textId="77777777" w:rsidR="00394C98" w:rsidRPr="00560C54" w:rsidRDefault="00394C98" w:rsidP="00394C98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60C54">
              <w:rPr>
                <w:i/>
                <w:iCs/>
                <w:color w:val="000000"/>
                <w:sz w:val="20"/>
                <w:szCs w:val="20"/>
              </w:rPr>
              <w:t>91.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26BC5" w14:textId="77777777" w:rsidR="00394C98" w:rsidRPr="00560C54" w:rsidRDefault="00394C98" w:rsidP="00394C98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60C54">
              <w:rPr>
                <w:i/>
                <w:iCs/>
                <w:color w:val="000000"/>
                <w:sz w:val="20"/>
                <w:szCs w:val="20"/>
              </w:rPr>
              <w:t>29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D0995" w14:textId="77777777" w:rsidR="00394C98" w:rsidRPr="00560C54" w:rsidRDefault="00394C98" w:rsidP="00394C98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60C54">
              <w:rPr>
                <w:i/>
                <w:iCs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A568A0" w14:textId="77777777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BB79D" w14:textId="77777777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5.3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FD4AF" w14:textId="77777777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16.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EFE77" w14:textId="77777777" w:rsidR="00394C98" w:rsidRPr="00560C54" w:rsidRDefault="00394C98" w:rsidP="00394C98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60C54">
              <w:rPr>
                <w:i/>
                <w:iCs/>
                <w:color w:val="000000"/>
                <w:sz w:val="20"/>
                <w:szCs w:val="20"/>
              </w:rPr>
              <w:t>7.8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4DA3E" w14:textId="77777777" w:rsidR="00394C98" w:rsidRPr="00560C54" w:rsidRDefault="00394C98" w:rsidP="00394C98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60C54">
              <w:rPr>
                <w:i/>
                <w:iCs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7657383" w14:textId="77777777" w:rsidR="00394C98" w:rsidRPr="00560C54" w:rsidRDefault="00394C98" w:rsidP="00394C98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60C54">
              <w:rPr>
                <w:i/>
                <w:iCs/>
                <w:color w:val="000000"/>
                <w:sz w:val="20"/>
                <w:szCs w:val="20"/>
              </w:rPr>
              <w:t>1.85</w:t>
            </w:r>
          </w:p>
        </w:tc>
      </w:tr>
      <w:tr w:rsidR="00394C98" w:rsidRPr="00560C54" w14:paraId="6B6DE610" w14:textId="77777777" w:rsidTr="00560C54">
        <w:trPr>
          <w:trHeight w:val="320"/>
        </w:trPr>
        <w:tc>
          <w:tcPr>
            <w:tcW w:w="40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689EC5C" w14:textId="77777777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D724B" w14:textId="77777777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0.51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67E3C" w14:textId="77777777" w:rsidR="00394C98" w:rsidRPr="00560C54" w:rsidRDefault="00394C98" w:rsidP="00394C98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60C54">
              <w:rPr>
                <w:i/>
                <w:iCs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5BF94" w14:textId="77777777" w:rsidR="00394C98" w:rsidRPr="00560C54" w:rsidRDefault="00394C98" w:rsidP="00394C98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60C54">
              <w:rPr>
                <w:i/>
                <w:iCs/>
                <w:color w:val="000000"/>
                <w:sz w:val="20"/>
                <w:szCs w:val="20"/>
              </w:rPr>
              <w:t>14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36D4D" w14:textId="77777777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37.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50953" w14:textId="77777777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393A4" w14:textId="77777777" w:rsidR="00394C98" w:rsidRPr="00560C54" w:rsidRDefault="00394C98" w:rsidP="00394C98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60C54">
              <w:rPr>
                <w:i/>
                <w:iCs/>
                <w:color w:val="000000"/>
                <w:sz w:val="20"/>
                <w:szCs w:val="20"/>
              </w:rPr>
              <w:t>46.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03AFED" w14:textId="77777777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0FD87" w14:textId="77777777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1.6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AE322" w14:textId="77777777" w:rsidR="00394C98" w:rsidRPr="00560C54" w:rsidRDefault="00394C98" w:rsidP="00394C98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60C54">
              <w:rPr>
                <w:i/>
                <w:iCs/>
                <w:color w:val="000000"/>
                <w:sz w:val="20"/>
                <w:szCs w:val="20"/>
              </w:rPr>
              <w:t>5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3866F1" w14:textId="77777777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2.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21259" w14:textId="77777777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6E8A1" w14:textId="77777777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0.3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E72B8D" w14:textId="77777777" w:rsidR="00394C98" w:rsidRPr="00560C54" w:rsidRDefault="00394C98" w:rsidP="00394C98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60C54">
              <w:rPr>
                <w:i/>
                <w:i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27E8981" w14:textId="77777777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0.373</w:t>
            </w:r>
          </w:p>
        </w:tc>
      </w:tr>
      <w:tr w:rsidR="00394C98" w:rsidRPr="00560C54" w14:paraId="1E2B7ACD" w14:textId="77777777" w:rsidTr="00560C54">
        <w:trPr>
          <w:trHeight w:val="320"/>
        </w:trPr>
        <w:tc>
          <w:tcPr>
            <w:tcW w:w="40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21FE999" w14:textId="483D782D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22</w:t>
            </w:r>
            <w:r w:rsidR="006945A8" w:rsidRPr="00560C54">
              <w:rPr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1811A" w14:textId="77777777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1.7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29949" w14:textId="77777777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0.59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F735E" w14:textId="77777777" w:rsidR="00394C98" w:rsidRPr="00560C54" w:rsidRDefault="00394C98" w:rsidP="00394C98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60C54">
              <w:rPr>
                <w:i/>
                <w:iCs/>
                <w:color w:val="000000"/>
                <w:sz w:val="20"/>
                <w:szCs w:val="20"/>
              </w:rPr>
              <w:t>18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99B90" w14:textId="77777777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52.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1C8EB" w14:textId="77777777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59E88" w14:textId="77777777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1.5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FCC54" w14:textId="77777777" w:rsidR="00394C98" w:rsidRPr="00560C54" w:rsidRDefault="00394C98" w:rsidP="00394C98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60C54">
              <w:rPr>
                <w:i/>
                <w:iCs/>
                <w:color w:val="000000"/>
                <w:sz w:val="20"/>
                <w:szCs w:val="20"/>
              </w:rPr>
              <w:t>16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E9532" w14:textId="77777777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2.4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7E8179" w14:textId="77777777" w:rsidR="00394C98" w:rsidRPr="00560C54" w:rsidRDefault="00394C98" w:rsidP="00394C98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60C54">
              <w:rPr>
                <w:i/>
                <w:iCs/>
                <w:color w:val="000000"/>
                <w:sz w:val="20"/>
                <w:szCs w:val="20"/>
              </w:rPr>
              <w:t>76.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9BE6D" w14:textId="77777777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3.2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4B094E" w14:textId="77777777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0.65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0C788" w14:textId="77777777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39037" w14:textId="77777777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6203F5D" w14:textId="77777777" w:rsidR="00394C98" w:rsidRPr="00560C54" w:rsidRDefault="00394C98" w:rsidP="00394C98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60C54">
              <w:rPr>
                <w:i/>
                <w:iCs/>
                <w:color w:val="000000"/>
                <w:sz w:val="20"/>
                <w:szCs w:val="20"/>
              </w:rPr>
              <w:t>1.48</w:t>
            </w:r>
          </w:p>
        </w:tc>
      </w:tr>
      <w:tr w:rsidR="00394C98" w:rsidRPr="00560C54" w14:paraId="437141B8" w14:textId="77777777" w:rsidTr="00560C54">
        <w:trPr>
          <w:trHeight w:val="320"/>
        </w:trPr>
        <w:tc>
          <w:tcPr>
            <w:tcW w:w="40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512BDCD" w14:textId="79383295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23</w:t>
            </w:r>
            <w:r w:rsidR="006945A8" w:rsidRPr="00560C54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82535" w14:textId="77777777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0.96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8843E3" w14:textId="77777777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128F2" w14:textId="77777777" w:rsidR="00394C98" w:rsidRPr="00560C54" w:rsidRDefault="00394C98" w:rsidP="00394C98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60C54">
              <w:rPr>
                <w:i/>
                <w:iCs/>
                <w:color w:val="000000"/>
                <w:sz w:val="20"/>
                <w:szCs w:val="20"/>
              </w:rPr>
              <w:t>17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C7859" w14:textId="77777777" w:rsidR="00394C98" w:rsidRPr="00560C54" w:rsidRDefault="00394C98" w:rsidP="00394C98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60C54">
              <w:rPr>
                <w:i/>
                <w:iCs/>
                <w:color w:val="000000"/>
                <w:sz w:val="20"/>
                <w:szCs w:val="20"/>
              </w:rPr>
              <w:t>50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91BD29" w14:textId="77777777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29022" w14:textId="77777777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3031B4" w14:textId="77777777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EFBFED" w14:textId="77777777" w:rsidR="00394C98" w:rsidRPr="00560C54" w:rsidRDefault="00394C98" w:rsidP="00394C98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60C54">
              <w:rPr>
                <w:i/>
                <w:iCs/>
                <w:color w:val="000000"/>
                <w:sz w:val="20"/>
                <w:szCs w:val="20"/>
              </w:rPr>
              <w:t>7.8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2B267" w14:textId="77777777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2E1F2" w14:textId="77777777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2FA85" w14:textId="77777777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0.94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1B8F3" w14:textId="77777777" w:rsidR="00394C98" w:rsidRPr="00560C54" w:rsidRDefault="00394C98" w:rsidP="00394C98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60C54">
              <w:rPr>
                <w:i/>
                <w:iCs/>
                <w:color w:val="000000"/>
                <w:sz w:val="20"/>
                <w:szCs w:val="20"/>
              </w:rPr>
              <w:t>6.3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12D0D" w14:textId="77777777" w:rsidR="00394C98" w:rsidRPr="00560C54" w:rsidRDefault="00394C98" w:rsidP="00394C98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60C54">
              <w:rPr>
                <w:i/>
                <w:iCs/>
                <w:color w:val="000000"/>
                <w:sz w:val="20"/>
                <w:szCs w:val="20"/>
              </w:rPr>
              <w:t>4.8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35A1F57" w14:textId="77777777" w:rsidR="00394C98" w:rsidRPr="00560C54" w:rsidRDefault="00394C98" w:rsidP="00394C98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60C54">
              <w:rPr>
                <w:i/>
                <w:iCs/>
                <w:color w:val="000000"/>
                <w:sz w:val="20"/>
                <w:szCs w:val="20"/>
              </w:rPr>
              <w:t>1.44</w:t>
            </w:r>
          </w:p>
        </w:tc>
      </w:tr>
      <w:tr w:rsidR="00394C98" w:rsidRPr="00560C54" w14:paraId="6F9510EF" w14:textId="77777777" w:rsidTr="00560C54">
        <w:trPr>
          <w:trHeight w:val="320"/>
        </w:trPr>
        <w:tc>
          <w:tcPr>
            <w:tcW w:w="40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AF30602" w14:textId="77777777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A7696" w14:textId="77777777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2.3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415B5" w14:textId="77777777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1A9F4" w14:textId="77777777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3.8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1D061" w14:textId="77777777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6.5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3F1CF" w14:textId="77777777" w:rsidR="00394C98" w:rsidRPr="00560C54" w:rsidRDefault="00394C98" w:rsidP="00394C98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60C54">
              <w:rPr>
                <w:i/>
                <w:iCs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03A24" w14:textId="77777777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1.2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3236F" w14:textId="77777777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2.8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3478C" w14:textId="77777777" w:rsidR="00394C98" w:rsidRPr="00560C54" w:rsidRDefault="00394C98" w:rsidP="00394C98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60C54">
              <w:rPr>
                <w:i/>
                <w:iCs/>
                <w:color w:val="000000"/>
                <w:sz w:val="20"/>
                <w:szCs w:val="20"/>
              </w:rPr>
              <w:t>8.7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C80C1" w14:textId="77777777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2.1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43D1C" w14:textId="77777777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94293" w14:textId="77777777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BCE5A" w14:textId="77777777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84171" w14:textId="77777777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0.29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643515C" w14:textId="77777777" w:rsidR="00394C98" w:rsidRPr="00560C54" w:rsidRDefault="00394C98" w:rsidP="00394C98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60C54">
              <w:rPr>
                <w:i/>
                <w:iCs/>
                <w:color w:val="000000"/>
                <w:sz w:val="20"/>
                <w:szCs w:val="20"/>
              </w:rPr>
              <w:t>1.83</w:t>
            </w:r>
          </w:p>
        </w:tc>
      </w:tr>
      <w:tr w:rsidR="00394C98" w:rsidRPr="00560C54" w14:paraId="1A3CEA04" w14:textId="77777777" w:rsidTr="00560C54">
        <w:trPr>
          <w:trHeight w:val="320"/>
        </w:trPr>
        <w:tc>
          <w:tcPr>
            <w:tcW w:w="40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4B78AD9" w14:textId="77777777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68192" w14:textId="77777777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0.65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5969B" w14:textId="77777777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F869C" w14:textId="77777777" w:rsidR="00394C98" w:rsidRPr="00560C54" w:rsidRDefault="00394C98" w:rsidP="00394C98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60C54">
              <w:rPr>
                <w:i/>
                <w:iCs/>
                <w:color w:val="000000"/>
                <w:sz w:val="20"/>
                <w:szCs w:val="20"/>
              </w:rPr>
              <w:t>18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BE165" w14:textId="77777777" w:rsidR="00394C98" w:rsidRPr="00560C54" w:rsidRDefault="00394C98" w:rsidP="00394C98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60C54">
              <w:rPr>
                <w:i/>
                <w:iCs/>
                <w:color w:val="000000"/>
                <w:sz w:val="20"/>
                <w:szCs w:val="20"/>
              </w:rPr>
              <w:t>60.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2A78C" w14:textId="77777777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2871E" w14:textId="77777777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65AE5" w14:textId="77777777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9EA99" w14:textId="77777777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0.97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9962C" w14:textId="77777777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2DE5D" w14:textId="77777777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98176" w14:textId="77777777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784004" w14:textId="77777777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0.51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CC37B" w14:textId="77777777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723FA0F" w14:textId="77777777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0.204</w:t>
            </w:r>
          </w:p>
        </w:tc>
      </w:tr>
      <w:tr w:rsidR="00394C98" w:rsidRPr="00560C54" w14:paraId="29225440" w14:textId="77777777" w:rsidTr="00560C54">
        <w:trPr>
          <w:trHeight w:val="320"/>
        </w:trPr>
        <w:tc>
          <w:tcPr>
            <w:tcW w:w="40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DEA69C1" w14:textId="77777777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7E3D6" w14:textId="77777777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0.68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C509A" w14:textId="77777777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CDED7" w14:textId="77777777" w:rsidR="00394C98" w:rsidRPr="00560C54" w:rsidRDefault="00394C98" w:rsidP="00394C98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60C54">
              <w:rPr>
                <w:i/>
                <w:iCs/>
                <w:color w:val="000000"/>
                <w:sz w:val="20"/>
                <w:szCs w:val="20"/>
              </w:rPr>
              <w:t>267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DAF1A" w14:textId="77777777" w:rsidR="00394C98" w:rsidRPr="00560C54" w:rsidRDefault="00394C98" w:rsidP="00394C98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60C54">
              <w:rPr>
                <w:i/>
                <w:iCs/>
                <w:color w:val="000000"/>
                <w:sz w:val="20"/>
                <w:szCs w:val="20"/>
              </w:rPr>
              <w:t>18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35FD9" w14:textId="77777777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0D4C8" w14:textId="77777777" w:rsidR="00394C98" w:rsidRPr="00560C54" w:rsidRDefault="00394C98" w:rsidP="00394C98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60C54">
              <w:rPr>
                <w:i/>
                <w:iCs/>
                <w:color w:val="000000"/>
                <w:sz w:val="20"/>
                <w:szCs w:val="20"/>
              </w:rPr>
              <w:t>11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FEB66" w14:textId="77777777" w:rsidR="00394C98" w:rsidRPr="00560C54" w:rsidRDefault="00394C98" w:rsidP="00394C98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60C54">
              <w:rPr>
                <w:i/>
                <w:iCs/>
                <w:color w:val="000000"/>
                <w:sz w:val="20"/>
                <w:szCs w:val="20"/>
              </w:rPr>
              <w:t>19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693BA" w14:textId="77777777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3.6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E2128" w14:textId="77777777" w:rsidR="00394C98" w:rsidRPr="00560C54" w:rsidRDefault="00394C98" w:rsidP="00394C98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60C54">
              <w:rPr>
                <w:i/>
                <w:iCs/>
                <w:color w:val="000000"/>
                <w:sz w:val="20"/>
                <w:szCs w:val="20"/>
              </w:rPr>
              <w:t>10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AEC85" w14:textId="77777777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2.0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0A738" w14:textId="77777777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0.31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C07C0" w14:textId="77777777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24CFB" w14:textId="77777777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E90192A" w14:textId="77777777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0.694</w:t>
            </w:r>
          </w:p>
        </w:tc>
      </w:tr>
      <w:tr w:rsidR="00394C98" w:rsidRPr="00560C54" w14:paraId="10E4D416" w14:textId="77777777" w:rsidTr="00560C54">
        <w:trPr>
          <w:trHeight w:val="320"/>
        </w:trPr>
        <w:tc>
          <w:tcPr>
            <w:tcW w:w="40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06D59F" w14:textId="7BF96EF8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32</w:t>
            </w:r>
            <w:r w:rsidR="006945A8" w:rsidRPr="00560C54">
              <w:rPr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3DFB59" w14:textId="77777777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E03CDA" w14:textId="77777777" w:rsidR="00394C98" w:rsidRPr="00560C54" w:rsidRDefault="00394C98" w:rsidP="00394C98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60C54">
              <w:rPr>
                <w:i/>
                <w:iCs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8B67E4" w14:textId="77777777" w:rsidR="00394C98" w:rsidRPr="00560C54" w:rsidRDefault="00394C98" w:rsidP="00394C98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60C54">
              <w:rPr>
                <w:i/>
                <w:iCs/>
                <w:color w:val="000000"/>
                <w:sz w:val="20"/>
                <w:szCs w:val="20"/>
              </w:rPr>
              <w:t>10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1D5080" w14:textId="77777777" w:rsidR="00394C98" w:rsidRPr="00560C54" w:rsidRDefault="00394C98" w:rsidP="00394C98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60C54">
              <w:rPr>
                <w:i/>
                <w:iCs/>
                <w:color w:val="000000"/>
                <w:sz w:val="20"/>
                <w:szCs w:val="20"/>
              </w:rPr>
              <w:t>289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A5FA97" w14:textId="77777777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8B669F" w14:textId="77777777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1.77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ECAD97" w14:textId="77777777" w:rsidR="00394C98" w:rsidRPr="00560C54" w:rsidRDefault="00394C98" w:rsidP="00394C98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60C54">
              <w:rPr>
                <w:i/>
                <w:iCs/>
                <w:color w:val="000000"/>
                <w:sz w:val="20"/>
                <w:szCs w:val="20"/>
              </w:rPr>
              <w:t>262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CC4CCE" w14:textId="77777777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3.1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AB313D" w14:textId="77777777" w:rsidR="00394C98" w:rsidRPr="00560C54" w:rsidRDefault="00394C98" w:rsidP="00394C98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60C54">
              <w:rPr>
                <w:i/>
                <w:iCs/>
                <w:color w:val="000000"/>
                <w:sz w:val="20"/>
                <w:szCs w:val="20"/>
              </w:rPr>
              <w:t>58.8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8C9FB1" w14:textId="77777777" w:rsidR="00394C98" w:rsidRPr="00560C54" w:rsidRDefault="00394C98" w:rsidP="00394C98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60C54">
              <w:rPr>
                <w:i/>
                <w:iCs/>
                <w:color w:val="000000"/>
                <w:sz w:val="20"/>
                <w:szCs w:val="20"/>
              </w:rPr>
              <w:t>7.1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D71B6D" w14:textId="77777777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43DB13" w14:textId="77777777" w:rsidR="00394C98" w:rsidRPr="00560C54" w:rsidRDefault="00394C98" w:rsidP="00394C98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60C54">
              <w:rPr>
                <w:i/>
                <w:iCs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381D67" w14:textId="77777777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0.393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CCC66A" w14:textId="77777777" w:rsidR="00394C98" w:rsidRPr="00560C54" w:rsidRDefault="00394C98" w:rsidP="00394C98">
            <w:pPr>
              <w:jc w:val="center"/>
              <w:rPr>
                <w:color w:val="000000"/>
                <w:sz w:val="20"/>
                <w:szCs w:val="20"/>
              </w:rPr>
            </w:pPr>
            <w:r w:rsidRPr="00560C54">
              <w:rPr>
                <w:color w:val="000000"/>
                <w:sz w:val="20"/>
                <w:szCs w:val="20"/>
              </w:rPr>
              <w:t>0.833</w:t>
            </w:r>
          </w:p>
        </w:tc>
      </w:tr>
    </w:tbl>
    <w:p w14:paraId="72FACA93" w14:textId="7D573955" w:rsidR="0027079B" w:rsidRPr="00560C54" w:rsidRDefault="006F7B67" w:rsidP="006945A8">
      <w:pPr>
        <w:spacing w:line="360" w:lineRule="auto"/>
        <w:rPr>
          <w:color w:val="212529"/>
        </w:rPr>
      </w:pPr>
      <w:r w:rsidRPr="00560C54">
        <w:rPr>
          <w:color w:val="212529"/>
        </w:rPr>
        <w:t xml:space="preserve">Data are </w:t>
      </w:r>
      <w:r w:rsidR="0027079B" w:rsidRPr="00560C54">
        <w:rPr>
          <w:color w:val="212529"/>
        </w:rPr>
        <w:t xml:space="preserve">sputum supernatant </w:t>
      </w:r>
      <w:r w:rsidRPr="00560C54">
        <w:rPr>
          <w:color w:val="212529"/>
        </w:rPr>
        <w:t>cytokine concentration</w:t>
      </w:r>
      <w:r w:rsidR="0027079B" w:rsidRPr="00560C54">
        <w:rPr>
          <w:color w:val="212529"/>
        </w:rPr>
        <w:t>s</w:t>
      </w:r>
      <w:r w:rsidRPr="00560C54">
        <w:rPr>
          <w:color w:val="212529"/>
        </w:rPr>
        <w:t xml:space="preserve"> (</w:t>
      </w:r>
      <w:proofErr w:type="spellStart"/>
      <w:r w:rsidRPr="00560C54">
        <w:rPr>
          <w:color w:val="212529"/>
        </w:rPr>
        <w:t>pg</w:t>
      </w:r>
      <w:proofErr w:type="spellEnd"/>
      <w:r w:rsidRPr="00560C54">
        <w:rPr>
          <w:color w:val="212529"/>
        </w:rPr>
        <w:t>/mL)</w:t>
      </w:r>
      <w:r w:rsidR="006945A8" w:rsidRPr="00560C54">
        <w:rPr>
          <w:color w:val="212529"/>
        </w:rPr>
        <w:t>; u</w:t>
      </w:r>
      <w:r w:rsidR="00394C98" w:rsidRPr="00560C54">
        <w:rPr>
          <w:color w:val="212529"/>
        </w:rPr>
        <w:t xml:space="preserve">ndetectable </w:t>
      </w:r>
      <w:r w:rsidR="005B75F2" w:rsidRPr="00560C54">
        <w:rPr>
          <w:color w:val="212529"/>
        </w:rPr>
        <w:t>value</w:t>
      </w:r>
      <w:r w:rsidR="006945A8" w:rsidRPr="00560C54">
        <w:rPr>
          <w:color w:val="212529"/>
        </w:rPr>
        <w:t>s</w:t>
      </w:r>
      <w:r w:rsidR="00394C98" w:rsidRPr="00560C54">
        <w:rPr>
          <w:color w:val="212529"/>
        </w:rPr>
        <w:t xml:space="preserve"> </w:t>
      </w:r>
      <w:r w:rsidR="006945A8" w:rsidRPr="00560C54">
        <w:rPr>
          <w:color w:val="212529"/>
        </w:rPr>
        <w:t>are shown as</w:t>
      </w:r>
      <w:r w:rsidR="00394C98" w:rsidRPr="00560C54">
        <w:rPr>
          <w:color w:val="212529"/>
        </w:rPr>
        <w:t xml:space="preserve"> 0. </w:t>
      </w:r>
      <w:r w:rsidRPr="00560C54">
        <w:rPr>
          <w:color w:val="212529"/>
        </w:rPr>
        <w:t xml:space="preserve"> </w:t>
      </w:r>
      <w:r w:rsidR="006945A8" w:rsidRPr="00560C54">
        <w:rPr>
          <w:color w:val="212529"/>
        </w:rPr>
        <w:t>L</w:t>
      </w:r>
      <w:r w:rsidRPr="00560C54">
        <w:rPr>
          <w:color w:val="212529"/>
        </w:rPr>
        <w:t>aboratory upper limit</w:t>
      </w:r>
      <w:r w:rsidR="006945A8" w:rsidRPr="00560C54">
        <w:rPr>
          <w:color w:val="212529"/>
        </w:rPr>
        <w:t>s</w:t>
      </w:r>
      <w:r w:rsidRPr="00560C54">
        <w:rPr>
          <w:color w:val="212529"/>
        </w:rPr>
        <w:t xml:space="preserve"> of normal</w:t>
      </w:r>
      <w:r w:rsidR="006945A8" w:rsidRPr="00560C54">
        <w:rPr>
          <w:color w:val="212529"/>
        </w:rPr>
        <w:t xml:space="preserve"> are</w:t>
      </w:r>
      <w:r w:rsidR="0027079B" w:rsidRPr="00560C54">
        <w:rPr>
          <w:color w:val="212529"/>
        </w:rPr>
        <w:t xml:space="preserve"> shown in pa</w:t>
      </w:r>
      <w:r w:rsidR="006945A8" w:rsidRPr="00560C54">
        <w:rPr>
          <w:color w:val="212529"/>
        </w:rPr>
        <w:t>renthese</w:t>
      </w:r>
      <w:r w:rsidR="0027079B" w:rsidRPr="00560C54">
        <w:rPr>
          <w:color w:val="212529"/>
        </w:rPr>
        <w:t>s</w:t>
      </w:r>
      <w:r w:rsidRPr="00560C54">
        <w:rPr>
          <w:color w:val="212529"/>
        </w:rPr>
        <w:t xml:space="preserve">. </w:t>
      </w:r>
      <w:r w:rsidR="005B75F2" w:rsidRPr="00560C54">
        <w:rPr>
          <w:color w:val="212529"/>
        </w:rPr>
        <w:t>Values</w:t>
      </w:r>
      <w:r w:rsidR="00B507E0" w:rsidRPr="00560C54">
        <w:rPr>
          <w:color w:val="212529"/>
        </w:rPr>
        <w:t xml:space="preserve"> present</w:t>
      </w:r>
      <w:r w:rsidR="005B75F2" w:rsidRPr="00560C54">
        <w:rPr>
          <w:color w:val="212529"/>
        </w:rPr>
        <w:t>ed</w:t>
      </w:r>
      <w:r w:rsidR="00B507E0" w:rsidRPr="00560C54">
        <w:rPr>
          <w:color w:val="212529"/>
        </w:rPr>
        <w:t xml:space="preserve"> in </w:t>
      </w:r>
      <w:r w:rsidR="00B507E0" w:rsidRPr="00560C54">
        <w:rPr>
          <w:i/>
          <w:iCs/>
          <w:color w:val="212529"/>
        </w:rPr>
        <w:t>italic</w:t>
      </w:r>
      <w:r w:rsidR="00B507E0" w:rsidRPr="00560C54">
        <w:rPr>
          <w:color w:val="212529"/>
        </w:rPr>
        <w:t xml:space="preserve"> </w:t>
      </w:r>
      <w:r w:rsidR="005B75F2" w:rsidRPr="00560C54">
        <w:rPr>
          <w:color w:val="212529"/>
        </w:rPr>
        <w:t xml:space="preserve">indicate concentrations above </w:t>
      </w:r>
      <w:r w:rsidR="00E01253" w:rsidRPr="00560C54">
        <w:rPr>
          <w:color w:val="212529"/>
        </w:rPr>
        <w:t>the upper li</w:t>
      </w:r>
      <w:r w:rsidR="0000607A" w:rsidRPr="00560C54">
        <w:rPr>
          <w:color w:val="212529"/>
        </w:rPr>
        <w:t>m</w:t>
      </w:r>
      <w:r w:rsidR="00E01253" w:rsidRPr="00560C54">
        <w:rPr>
          <w:color w:val="212529"/>
        </w:rPr>
        <w:t xml:space="preserve">it of normal. </w:t>
      </w:r>
      <w:r w:rsidR="006945A8" w:rsidRPr="00560C54">
        <w:rPr>
          <w:color w:val="212529"/>
        </w:rPr>
        <w:t>7</w:t>
      </w:r>
      <w:r w:rsidRPr="00560C54">
        <w:rPr>
          <w:color w:val="212529"/>
        </w:rPr>
        <w:t xml:space="preserve"> patient</w:t>
      </w:r>
      <w:r w:rsidR="00EF6DB1" w:rsidRPr="00560C54">
        <w:rPr>
          <w:color w:val="212529"/>
        </w:rPr>
        <w:t>s</w:t>
      </w:r>
      <w:r w:rsidR="006945A8" w:rsidRPr="00560C54">
        <w:rPr>
          <w:color w:val="212529"/>
        </w:rPr>
        <w:t xml:space="preserve"> have elevated FeNO. </w:t>
      </w:r>
      <w:r w:rsidR="006945A8" w:rsidRPr="00560C54">
        <w:rPr>
          <w:color w:val="212529"/>
        </w:rPr>
        <w:br/>
      </w:r>
      <w:r w:rsidR="00443ED3" w:rsidRPr="00560C54">
        <w:rPr>
          <w:color w:val="212529"/>
        </w:rPr>
        <w:t xml:space="preserve">BAFF = B-cell activating factor; </w:t>
      </w:r>
      <w:r w:rsidR="0027079B" w:rsidRPr="00560C54">
        <w:rPr>
          <w:color w:val="212529"/>
        </w:rPr>
        <w:t xml:space="preserve">FeNO = fractional exhaled nitric oxide; </w:t>
      </w:r>
      <w:r w:rsidR="00443ED3" w:rsidRPr="00560C54">
        <w:rPr>
          <w:color w:val="212529"/>
        </w:rPr>
        <w:t xml:space="preserve">IL = Interleukin; IFN-γ = Interferon-gamma; </w:t>
      </w:r>
      <w:r w:rsidR="0027079B" w:rsidRPr="00560C54">
        <w:rPr>
          <w:rFonts w:eastAsia="Arial Unicode MS"/>
          <w:color w:val="212529"/>
        </w:rPr>
        <w:t xml:space="preserve">nNO = Nasal nitric oxide; PCD = Primary ciliary dyskinesia. </w:t>
      </w:r>
      <w:r w:rsidR="0027079B" w:rsidRPr="00560C54">
        <w:rPr>
          <w:color w:val="212529"/>
        </w:rPr>
        <w:t>ppb = parts per billion.</w:t>
      </w:r>
      <w:r w:rsidR="006945A8" w:rsidRPr="00560C54">
        <w:rPr>
          <w:color w:val="212529"/>
        </w:rPr>
        <w:t xml:space="preserve"> </w:t>
      </w:r>
      <w:r w:rsidR="00443ED3" w:rsidRPr="00560C54">
        <w:rPr>
          <w:color w:val="212529"/>
        </w:rPr>
        <w:t>TNF-α = Tumor necrosis factor-alpha.</w:t>
      </w:r>
      <w:r w:rsidR="0027079B" w:rsidRPr="00560C54">
        <w:rPr>
          <w:color w:val="212529"/>
        </w:rPr>
        <w:t xml:space="preserve"> </w:t>
      </w:r>
    </w:p>
    <w:p w14:paraId="4E5DBB16" w14:textId="77777777" w:rsidR="006F7B67" w:rsidRPr="00560C54" w:rsidRDefault="006F7B67" w:rsidP="006F7B67">
      <w:pPr>
        <w:spacing w:line="360" w:lineRule="auto"/>
        <w:jc w:val="both"/>
        <w:rPr>
          <w:color w:val="000000" w:themeColor="text1"/>
          <w:lang w:val="en-US"/>
        </w:rPr>
      </w:pPr>
      <w:r w:rsidRPr="00560C54">
        <w:rPr>
          <w:color w:val="000000" w:themeColor="text1"/>
          <w:vertAlign w:val="superscript"/>
          <w:cs/>
          <w:lang w:val="en-US"/>
        </w:rPr>
        <w:t>a</w:t>
      </w:r>
      <w:r w:rsidRPr="00560C54">
        <w:rPr>
          <w:color w:val="000000" w:themeColor="text1"/>
          <w:lang w:val="en-US"/>
        </w:rPr>
        <w:t xml:space="preserve"> Referred to the number of patients with PCD-related gene variant(s) in Table 2</w:t>
      </w:r>
      <w:r w:rsidRPr="00560C54">
        <w:rPr>
          <w:color w:val="000000" w:themeColor="text1"/>
          <w:cs/>
          <w:lang w:val="en-US"/>
        </w:rPr>
        <w:t>.</w:t>
      </w:r>
    </w:p>
    <w:p w14:paraId="74D2EE08" w14:textId="177A3D9D" w:rsidR="00EF6DB1" w:rsidRPr="00560C54" w:rsidRDefault="00EF6DB1" w:rsidP="006F7B67">
      <w:pPr>
        <w:spacing w:line="360" w:lineRule="auto"/>
        <w:jc w:val="both"/>
        <w:rPr>
          <w:color w:val="000000" w:themeColor="text1"/>
          <w:lang w:val="en-US"/>
        </w:rPr>
      </w:pPr>
      <w:r w:rsidRPr="00560C54">
        <w:rPr>
          <w:color w:val="000000" w:themeColor="text1"/>
          <w:vertAlign w:val="superscript"/>
          <w:lang w:val="en-US"/>
        </w:rPr>
        <w:t xml:space="preserve">b </w:t>
      </w:r>
      <w:r w:rsidRPr="00560C54">
        <w:rPr>
          <w:color w:val="000000" w:themeColor="text1"/>
          <w:lang w:val="en-US"/>
        </w:rPr>
        <w:t xml:space="preserve">Patients with </w:t>
      </w:r>
      <w:r w:rsidR="00394C98" w:rsidRPr="00560C54">
        <w:rPr>
          <w:color w:val="000000" w:themeColor="text1"/>
          <w:lang w:val="en-US"/>
        </w:rPr>
        <w:t xml:space="preserve">elevated FeNO (&gt;25 ppb) with </w:t>
      </w:r>
      <w:proofErr w:type="spellStart"/>
      <w:r w:rsidRPr="00560C54">
        <w:rPr>
          <w:color w:val="000000" w:themeColor="text1"/>
          <w:lang w:val="en-US"/>
        </w:rPr>
        <w:t>nNO</w:t>
      </w:r>
      <w:proofErr w:type="spellEnd"/>
      <w:r w:rsidRPr="00560C54">
        <w:rPr>
          <w:color w:val="000000" w:themeColor="text1"/>
          <w:lang w:val="en-US"/>
        </w:rPr>
        <w:t xml:space="preserve"> &lt; 250 </w:t>
      </w:r>
      <w:proofErr w:type="spellStart"/>
      <w:r w:rsidRPr="00560C54">
        <w:rPr>
          <w:color w:val="000000" w:themeColor="text1"/>
          <w:lang w:val="en-US"/>
        </w:rPr>
        <w:t>nL</w:t>
      </w:r>
      <w:proofErr w:type="spellEnd"/>
      <w:r w:rsidRPr="00560C54">
        <w:rPr>
          <w:color w:val="000000" w:themeColor="text1"/>
          <w:lang w:val="en-US"/>
        </w:rPr>
        <w:t>/min</w:t>
      </w:r>
      <w:r w:rsidR="00394C98" w:rsidRPr="00560C54">
        <w:rPr>
          <w:color w:val="000000" w:themeColor="text1"/>
          <w:lang w:val="en-US"/>
        </w:rPr>
        <w:t>.</w:t>
      </w:r>
    </w:p>
    <w:p w14:paraId="5825F890" w14:textId="479A7485" w:rsidR="00DA2B18" w:rsidRPr="00560C54" w:rsidRDefault="00EF6DB1" w:rsidP="00F64927">
      <w:pPr>
        <w:spacing w:line="360" w:lineRule="auto"/>
        <w:jc w:val="both"/>
        <w:rPr>
          <w:color w:val="212529"/>
        </w:rPr>
      </w:pPr>
      <w:r w:rsidRPr="00560C54">
        <w:rPr>
          <w:color w:val="000000" w:themeColor="text1"/>
          <w:vertAlign w:val="superscript"/>
          <w:lang w:val="en-US"/>
        </w:rPr>
        <w:t>c</w:t>
      </w:r>
      <w:r w:rsidRPr="00560C54">
        <w:rPr>
          <w:color w:val="000000" w:themeColor="text1"/>
          <w:lang w:val="en-US"/>
        </w:rPr>
        <w:t xml:space="preserve"> Patient with </w:t>
      </w:r>
      <w:r w:rsidR="00394C98" w:rsidRPr="00560C54">
        <w:rPr>
          <w:color w:val="000000" w:themeColor="text1"/>
          <w:lang w:val="en-US"/>
        </w:rPr>
        <w:t xml:space="preserve">elevated FeNO (&gt;25 ppb) with </w:t>
      </w:r>
      <w:r w:rsidRPr="00560C54">
        <w:rPr>
          <w:color w:val="000000" w:themeColor="text1"/>
          <w:lang w:val="en-US"/>
        </w:rPr>
        <w:t xml:space="preserve">nNO </w:t>
      </w:r>
      <w:r w:rsidRPr="00560C54">
        <w:rPr>
          <w:color w:val="212529"/>
        </w:rPr>
        <w:t xml:space="preserve">≥ 250 </w:t>
      </w:r>
      <w:proofErr w:type="spellStart"/>
      <w:r w:rsidRPr="00560C54">
        <w:rPr>
          <w:color w:val="212529"/>
        </w:rPr>
        <w:t>nL</w:t>
      </w:r>
      <w:proofErr w:type="spellEnd"/>
      <w:r w:rsidRPr="00560C54">
        <w:rPr>
          <w:color w:val="212529"/>
        </w:rPr>
        <w:t>/min</w:t>
      </w:r>
      <w:r w:rsidR="00394C98" w:rsidRPr="00560C54">
        <w:rPr>
          <w:color w:val="212529"/>
        </w:rPr>
        <w:t>.</w:t>
      </w:r>
    </w:p>
    <w:p w14:paraId="26B8027F" w14:textId="4E73777E" w:rsidR="00394C98" w:rsidRPr="00560C54" w:rsidRDefault="00394C98" w:rsidP="00F64927">
      <w:pPr>
        <w:spacing w:line="360" w:lineRule="auto"/>
        <w:jc w:val="both"/>
        <w:rPr>
          <w:b/>
          <w:bCs/>
          <w:color w:val="212529"/>
        </w:rPr>
      </w:pPr>
      <w:r w:rsidRPr="00560C54">
        <w:rPr>
          <w:color w:val="212529"/>
          <w:vertAlign w:val="superscript"/>
        </w:rPr>
        <w:t>d</w:t>
      </w:r>
      <w:r w:rsidRPr="00560C54">
        <w:rPr>
          <w:color w:val="212529"/>
        </w:rPr>
        <w:t xml:space="preserve"> </w:t>
      </w:r>
      <w:r w:rsidR="00081C01" w:rsidRPr="00560C54">
        <w:rPr>
          <w:color w:val="212529"/>
        </w:rPr>
        <w:t xml:space="preserve">Patients </w:t>
      </w:r>
      <w:r w:rsidRPr="00560C54">
        <w:rPr>
          <w:color w:val="212529"/>
        </w:rPr>
        <w:t xml:space="preserve">with elevated FeNO </w:t>
      </w:r>
      <w:r w:rsidRPr="00560C54">
        <w:rPr>
          <w:color w:val="000000" w:themeColor="text1"/>
          <w:lang w:val="en-US"/>
        </w:rPr>
        <w:t>(&gt;25 ppb)</w:t>
      </w:r>
      <w:r w:rsidRPr="00560C54">
        <w:rPr>
          <w:color w:val="212529"/>
        </w:rPr>
        <w:t xml:space="preserve"> but no nNO data available.</w:t>
      </w:r>
      <w:bookmarkStart w:id="0" w:name="_GoBack"/>
      <w:bookmarkEnd w:id="0"/>
    </w:p>
    <w:sectPr w:rsidR="00394C98" w:rsidRPr="00560C54" w:rsidSect="00560C54">
      <w:type w:val="continuous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C6BE7"/>
    <w:multiLevelType w:val="hybridMultilevel"/>
    <w:tmpl w:val="34EE18A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997696"/>
    <w:multiLevelType w:val="hybridMultilevel"/>
    <w:tmpl w:val="B196656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5E7237"/>
    <w:multiLevelType w:val="hybridMultilevel"/>
    <w:tmpl w:val="DFBEF93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4C6219B"/>
    <w:multiLevelType w:val="multilevel"/>
    <w:tmpl w:val="D87C8A9E"/>
    <w:lvl w:ilvl="0">
      <w:start w:val="2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A2E1505"/>
    <w:multiLevelType w:val="hybridMultilevel"/>
    <w:tmpl w:val="106EB5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CAF0ACB"/>
    <w:multiLevelType w:val="hybridMultilevel"/>
    <w:tmpl w:val="8D6258BC"/>
    <w:lvl w:ilvl="0" w:tplc="FE88629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522645E"/>
    <w:multiLevelType w:val="hybridMultilevel"/>
    <w:tmpl w:val="5D54BC0E"/>
    <w:lvl w:ilvl="0" w:tplc="EC56366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48A7E0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5349EC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6A847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06ADB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0B40DE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8C0B6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AD66F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8DC383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  <w:num w:numId="5">
    <w:abstractNumId w:val="5"/>
  </w:num>
  <w:num w:numId="6">
    <w:abstractNumId w:val="4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vdpfv9012wxpsevv0zxt5pbeetwxvaz0de0&quot;&gt;My EndNote Library Copy-Converted&lt;record-ids&gt;&lt;item&gt;316&lt;/item&gt;&lt;item&gt;317&lt;/item&gt;&lt;item&gt;318&lt;/item&gt;&lt;item&gt;320&lt;/item&gt;&lt;item&gt;321&lt;/item&gt;&lt;item&gt;322&lt;/item&gt;&lt;item&gt;323&lt;/item&gt;&lt;item&gt;324&lt;/item&gt;&lt;item&gt;325&lt;/item&gt;&lt;item&gt;326&lt;/item&gt;&lt;item&gt;327&lt;/item&gt;&lt;item&gt;328&lt;/item&gt;&lt;item&gt;330&lt;/item&gt;&lt;item&gt;333&lt;/item&gt;&lt;item&gt;335&lt;/item&gt;&lt;item&gt;338&lt;/item&gt;&lt;item&gt;339&lt;/item&gt;&lt;item&gt;341&lt;/item&gt;&lt;item&gt;342&lt;/item&gt;&lt;item&gt;345&lt;/item&gt;&lt;item&gt;349&lt;/item&gt;&lt;item&gt;350&lt;/item&gt;&lt;item&gt;356&lt;/item&gt;&lt;item&gt;469&lt;/item&gt;&lt;item&gt;477&lt;/item&gt;&lt;item&gt;589&lt;/item&gt;&lt;item&gt;590&lt;/item&gt;&lt;item&gt;591&lt;/item&gt;&lt;item&gt;593&lt;/item&gt;&lt;item&gt;594&lt;/item&gt;&lt;item&gt;595&lt;/item&gt;&lt;item&gt;596&lt;/item&gt;&lt;item&gt;654&lt;/item&gt;&lt;item&gt;859&lt;/item&gt;&lt;item&gt;862&lt;/item&gt;&lt;item&gt;864&lt;/item&gt;&lt;item&gt;869&lt;/item&gt;&lt;item&gt;870&lt;/item&gt;&lt;item&gt;872&lt;/item&gt;&lt;item&gt;874&lt;/item&gt;&lt;item&gt;875&lt;/item&gt;&lt;item&gt;877&lt;/item&gt;&lt;item&gt;878&lt;/item&gt;&lt;item&gt;880&lt;/item&gt;&lt;item&gt;881&lt;/item&gt;&lt;item&gt;882&lt;/item&gt;&lt;item&gt;883&lt;/item&gt;&lt;item&gt;884&lt;/item&gt;&lt;item&gt;885&lt;/item&gt;&lt;item&gt;911&lt;/item&gt;&lt;item&gt;913&lt;/item&gt;&lt;item&gt;914&lt;/item&gt;&lt;item&gt;915&lt;/item&gt;&lt;item&gt;920&lt;/item&gt;&lt;/record-ids&gt;&lt;/item&gt;&lt;/Libraries&gt;"/>
  </w:docVars>
  <w:rsids>
    <w:rsidRoot w:val="00D877C5"/>
    <w:rsid w:val="000019CF"/>
    <w:rsid w:val="000029D1"/>
    <w:rsid w:val="0000607A"/>
    <w:rsid w:val="0001023D"/>
    <w:rsid w:val="00016F98"/>
    <w:rsid w:val="0001763F"/>
    <w:rsid w:val="0002317B"/>
    <w:rsid w:val="000245F8"/>
    <w:rsid w:val="00026582"/>
    <w:rsid w:val="000269D0"/>
    <w:rsid w:val="00033C62"/>
    <w:rsid w:val="00036113"/>
    <w:rsid w:val="00036972"/>
    <w:rsid w:val="00036CBC"/>
    <w:rsid w:val="00037389"/>
    <w:rsid w:val="00042EA5"/>
    <w:rsid w:val="000438A6"/>
    <w:rsid w:val="000440AD"/>
    <w:rsid w:val="000454C4"/>
    <w:rsid w:val="00045BF6"/>
    <w:rsid w:val="00047800"/>
    <w:rsid w:val="00055E68"/>
    <w:rsid w:val="0006746C"/>
    <w:rsid w:val="00081C01"/>
    <w:rsid w:val="00083E98"/>
    <w:rsid w:val="00084115"/>
    <w:rsid w:val="000848EF"/>
    <w:rsid w:val="00085456"/>
    <w:rsid w:val="00092F1B"/>
    <w:rsid w:val="00094ACD"/>
    <w:rsid w:val="000A5005"/>
    <w:rsid w:val="000A7048"/>
    <w:rsid w:val="000A72B6"/>
    <w:rsid w:val="000A7988"/>
    <w:rsid w:val="000B0874"/>
    <w:rsid w:val="000B256C"/>
    <w:rsid w:val="000B26FB"/>
    <w:rsid w:val="000B2E9B"/>
    <w:rsid w:val="000B365F"/>
    <w:rsid w:val="000B3E53"/>
    <w:rsid w:val="000B4CED"/>
    <w:rsid w:val="000B56A3"/>
    <w:rsid w:val="000B5B84"/>
    <w:rsid w:val="000B65C4"/>
    <w:rsid w:val="000C10DB"/>
    <w:rsid w:val="000C2C50"/>
    <w:rsid w:val="000C3B3F"/>
    <w:rsid w:val="000C6E66"/>
    <w:rsid w:val="000D0781"/>
    <w:rsid w:val="000D27EF"/>
    <w:rsid w:val="000D403F"/>
    <w:rsid w:val="000D495A"/>
    <w:rsid w:val="000D70F5"/>
    <w:rsid w:val="000D78E0"/>
    <w:rsid w:val="000E277A"/>
    <w:rsid w:val="000E3C25"/>
    <w:rsid w:val="000E7BD4"/>
    <w:rsid w:val="000F0A5E"/>
    <w:rsid w:val="000F2E8D"/>
    <w:rsid w:val="000F4B44"/>
    <w:rsid w:val="000F51CA"/>
    <w:rsid w:val="000F6EBA"/>
    <w:rsid w:val="00100A26"/>
    <w:rsid w:val="0010123C"/>
    <w:rsid w:val="0010172A"/>
    <w:rsid w:val="00102A0E"/>
    <w:rsid w:val="00102B45"/>
    <w:rsid w:val="00104151"/>
    <w:rsid w:val="00105DFE"/>
    <w:rsid w:val="00114E5B"/>
    <w:rsid w:val="001170D3"/>
    <w:rsid w:val="00117C9D"/>
    <w:rsid w:val="001203A9"/>
    <w:rsid w:val="001243A5"/>
    <w:rsid w:val="00126930"/>
    <w:rsid w:val="00126EAB"/>
    <w:rsid w:val="0012793D"/>
    <w:rsid w:val="00131AD9"/>
    <w:rsid w:val="00131B48"/>
    <w:rsid w:val="00131E36"/>
    <w:rsid w:val="001348EA"/>
    <w:rsid w:val="00134918"/>
    <w:rsid w:val="001359FF"/>
    <w:rsid w:val="00135BCB"/>
    <w:rsid w:val="00136ADA"/>
    <w:rsid w:val="00143068"/>
    <w:rsid w:val="001442DE"/>
    <w:rsid w:val="0014546E"/>
    <w:rsid w:val="001472F6"/>
    <w:rsid w:val="00147FAE"/>
    <w:rsid w:val="00155A57"/>
    <w:rsid w:val="001561AB"/>
    <w:rsid w:val="00156426"/>
    <w:rsid w:val="00157650"/>
    <w:rsid w:val="00160F2D"/>
    <w:rsid w:val="001617BA"/>
    <w:rsid w:val="00167DFF"/>
    <w:rsid w:val="001814FD"/>
    <w:rsid w:val="00184D4D"/>
    <w:rsid w:val="00187A4B"/>
    <w:rsid w:val="0019113D"/>
    <w:rsid w:val="00193B8D"/>
    <w:rsid w:val="001A0817"/>
    <w:rsid w:val="001A100F"/>
    <w:rsid w:val="001A32AC"/>
    <w:rsid w:val="001A78D3"/>
    <w:rsid w:val="001B42D5"/>
    <w:rsid w:val="001B5A47"/>
    <w:rsid w:val="001B60DD"/>
    <w:rsid w:val="001B7F2D"/>
    <w:rsid w:val="001C0D4E"/>
    <w:rsid w:val="001C60BF"/>
    <w:rsid w:val="001C6BC8"/>
    <w:rsid w:val="001C7EDA"/>
    <w:rsid w:val="001D1FB7"/>
    <w:rsid w:val="001D3684"/>
    <w:rsid w:val="001D4541"/>
    <w:rsid w:val="001F14CD"/>
    <w:rsid w:val="001F20E7"/>
    <w:rsid w:val="001F5C22"/>
    <w:rsid w:val="001F7B80"/>
    <w:rsid w:val="0020119F"/>
    <w:rsid w:val="00201B6B"/>
    <w:rsid w:val="00202912"/>
    <w:rsid w:val="0020385C"/>
    <w:rsid w:val="002076D8"/>
    <w:rsid w:val="00214353"/>
    <w:rsid w:val="00221FA7"/>
    <w:rsid w:val="002225CC"/>
    <w:rsid w:val="002240C1"/>
    <w:rsid w:val="00225F7C"/>
    <w:rsid w:val="00226B8A"/>
    <w:rsid w:val="0023266E"/>
    <w:rsid w:val="00235043"/>
    <w:rsid w:val="00235FC3"/>
    <w:rsid w:val="00240938"/>
    <w:rsid w:val="0024261E"/>
    <w:rsid w:val="00243AE9"/>
    <w:rsid w:val="002462E6"/>
    <w:rsid w:val="00246DB6"/>
    <w:rsid w:val="00250C4D"/>
    <w:rsid w:val="0025736F"/>
    <w:rsid w:val="002646AD"/>
    <w:rsid w:val="00265C1B"/>
    <w:rsid w:val="0027079B"/>
    <w:rsid w:val="0027265E"/>
    <w:rsid w:val="00273EAC"/>
    <w:rsid w:val="0027772A"/>
    <w:rsid w:val="0027787F"/>
    <w:rsid w:val="00281D48"/>
    <w:rsid w:val="00285204"/>
    <w:rsid w:val="002878CE"/>
    <w:rsid w:val="00291897"/>
    <w:rsid w:val="0029197A"/>
    <w:rsid w:val="002939C6"/>
    <w:rsid w:val="00294634"/>
    <w:rsid w:val="00295904"/>
    <w:rsid w:val="002A3650"/>
    <w:rsid w:val="002A4AFF"/>
    <w:rsid w:val="002A5EC0"/>
    <w:rsid w:val="002A7056"/>
    <w:rsid w:val="002B08F1"/>
    <w:rsid w:val="002B5EEF"/>
    <w:rsid w:val="002B6E93"/>
    <w:rsid w:val="002C22C3"/>
    <w:rsid w:val="002C55F4"/>
    <w:rsid w:val="002D09BC"/>
    <w:rsid w:val="002D3D7D"/>
    <w:rsid w:val="002D5CC4"/>
    <w:rsid w:val="002D780A"/>
    <w:rsid w:val="002E3B84"/>
    <w:rsid w:val="002E3F55"/>
    <w:rsid w:val="002E5181"/>
    <w:rsid w:val="002E5716"/>
    <w:rsid w:val="002E65D3"/>
    <w:rsid w:val="002F12CB"/>
    <w:rsid w:val="002F15D8"/>
    <w:rsid w:val="002F2297"/>
    <w:rsid w:val="002F6016"/>
    <w:rsid w:val="002F6F48"/>
    <w:rsid w:val="00303EEE"/>
    <w:rsid w:val="00307795"/>
    <w:rsid w:val="003123C3"/>
    <w:rsid w:val="00312A48"/>
    <w:rsid w:val="00313F79"/>
    <w:rsid w:val="00315402"/>
    <w:rsid w:val="0032027B"/>
    <w:rsid w:val="0032070A"/>
    <w:rsid w:val="003210C4"/>
    <w:rsid w:val="00321D7D"/>
    <w:rsid w:val="00323987"/>
    <w:rsid w:val="00324A21"/>
    <w:rsid w:val="00327245"/>
    <w:rsid w:val="00331203"/>
    <w:rsid w:val="003334D2"/>
    <w:rsid w:val="00334E29"/>
    <w:rsid w:val="00335F96"/>
    <w:rsid w:val="0033731A"/>
    <w:rsid w:val="003375CA"/>
    <w:rsid w:val="0034408D"/>
    <w:rsid w:val="003472C5"/>
    <w:rsid w:val="00350AA7"/>
    <w:rsid w:val="00351E54"/>
    <w:rsid w:val="003606D6"/>
    <w:rsid w:val="00364211"/>
    <w:rsid w:val="0036578F"/>
    <w:rsid w:val="00370500"/>
    <w:rsid w:val="00374E60"/>
    <w:rsid w:val="0037569C"/>
    <w:rsid w:val="00376E69"/>
    <w:rsid w:val="00384194"/>
    <w:rsid w:val="00384439"/>
    <w:rsid w:val="003860C1"/>
    <w:rsid w:val="003908DA"/>
    <w:rsid w:val="00393C8D"/>
    <w:rsid w:val="00394C98"/>
    <w:rsid w:val="0039733B"/>
    <w:rsid w:val="0039776D"/>
    <w:rsid w:val="003A0A1A"/>
    <w:rsid w:val="003A487F"/>
    <w:rsid w:val="003B312F"/>
    <w:rsid w:val="003B3939"/>
    <w:rsid w:val="003B4731"/>
    <w:rsid w:val="003C345C"/>
    <w:rsid w:val="003C34B9"/>
    <w:rsid w:val="003C3CEE"/>
    <w:rsid w:val="003C67F1"/>
    <w:rsid w:val="003D26A9"/>
    <w:rsid w:val="003D56F8"/>
    <w:rsid w:val="003E0A96"/>
    <w:rsid w:val="003E1708"/>
    <w:rsid w:val="003E32A5"/>
    <w:rsid w:val="003E646D"/>
    <w:rsid w:val="003F0235"/>
    <w:rsid w:val="003F6E51"/>
    <w:rsid w:val="00402139"/>
    <w:rsid w:val="00403986"/>
    <w:rsid w:val="004044F9"/>
    <w:rsid w:val="0040465E"/>
    <w:rsid w:val="00406D8F"/>
    <w:rsid w:val="004126C0"/>
    <w:rsid w:val="00417C5A"/>
    <w:rsid w:val="00423B8C"/>
    <w:rsid w:val="0042776B"/>
    <w:rsid w:val="00435F33"/>
    <w:rsid w:val="00435FA1"/>
    <w:rsid w:val="00437D46"/>
    <w:rsid w:val="00441D60"/>
    <w:rsid w:val="00441D94"/>
    <w:rsid w:val="00443ED3"/>
    <w:rsid w:val="004466C6"/>
    <w:rsid w:val="004521BB"/>
    <w:rsid w:val="004537DF"/>
    <w:rsid w:val="00454539"/>
    <w:rsid w:val="004638A6"/>
    <w:rsid w:val="004648DF"/>
    <w:rsid w:val="00465C4C"/>
    <w:rsid w:val="00465FAC"/>
    <w:rsid w:val="004715BF"/>
    <w:rsid w:val="004717C2"/>
    <w:rsid w:val="0047416C"/>
    <w:rsid w:val="0048115B"/>
    <w:rsid w:val="00490EA7"/>
    <w:rsid w:val="004913C1"/>
    <w:rsid w:val="004913E0"/>
    <w:rsid w:val="004918DE"/>
    <w:rsid w:val="00491D5C"/>
    <w:rsid w:val="0049278A"/>
    <w:rsid w:val="00492C34"/>
    <w:rsid w:val="0049668E"/>
    <w:rsid w:val="004A263E"/>
    <w:rsid w:val="004A4954"/>
    <w:rsid w:val="004A7399"/>
    <w:rsid w:val="004A7AE7"/>
    <w:rsid w:val="004B1FB4"/>
    <w:rsid w:val="004B39AD"/>
    <w:rsid w:val="004B419B"/>
    <w:rsid w:val="004C1E44"/>
    <w:rsid w:val="004C4A90"/>
    <w:rsid w:val="004C5064"/>
    <w:rsid w:val="004C5A89"/>
    <w:rsid w:val="004D130B"/>
    <w:rsid w:val="004D267B"/>
    <w:rsid w:val="004D2AB4"/>
    <w:rsid w:val="004D4733"/>
    <w:rsid w:val="004E3508"/>
    <w:rsid w:val="004E59AE"/>
    <w:rsid w:val="004E6130"/>
    <w:rsid w:val="004F074F"/>
    <w:rsid w:val="004F18F0"/>
    <w:rsid w:val="004F6F54"/>
    <w:rsid w:val="0050214D"/>
    <w:rsid w:val="0050275B"/>
    <w:rsid w:val="0050394D"/>
    <w:rsid w:val="00503B0D"/>
    <w:rsid w:val="00506AF2"/>
    <w:rsid w:val="0051069C"/>
    <w:rsid w:val="00511675"/>
    <w:rsid w:val="0052446C"/>
    <w:rsid w:val="0052490F"/>
    <w:rsid w:val="00524946"/>
    <w:rsid w:val="005270CD"/>
    <w:rsid w:val="00532C13"/>
    <w:rsid w:val="0053471D"/>
    <w:rsid w:val="005448B5"/>
    <w:rsid w:val="00546CD4"/>
    <w:rsid w:val="005472B5"/>
    <w:rsid w:val="005476E1"/>
    <w:rsid w:val="00550B2A"/>
    <w:rsid w:val="00555AE0"/>
    <w:rsid w:val="0056049E"/>
    <w:rsid w:val="00560C54"/>
    <w:rsid w:val="00562C9D"/>
    <w:rsid w:val="00563CF5"/>
    <w:rsid w:val="0056700F"/>
    <w:rsid w:val="00570EB8"/>
    <w:rsid w:val="00574E90"/>
    <w:rsid w:val="00577DFC"/>
    <w:rsid w:val="00584B9F"/>
    <w:rsid w:val="0058520E"/>
    <w:rsid w:val="00593FE9"/>
    <w:rsid w:val="0059452E"/>
    <w:rsid w:val="0059712B"/>
    <w:rsid w:val="005A031B"/>
    <w:rsid w:val="005A3894"/>
    <w:rsid w:val="005A44E5"/>
    <w:rsid w:val="005A64D3"/>
    <w:rsid w:val="005A7A7A"/>
    <w:rsid w:val="005B5709"/>
    <w:rsid w:val="005B75F2"/>
    <w:rsid w:val="005C0E78"/>
    <w:rsid w:val="005C29D6"/>
    <w:rsid w:val="005C6315"/>
    <w:rsid w:val="005C6F02"/>
    <w:rsid w:val="005D04B4"/>
    <w:rsid w:val="005D061C"/>
    <w:rsid w:val="005D0D6F"/>
    <w:rsid w:val="005D476B"/>
    <w:rsid w:val="005D4871"/>
    <w:rsid w:val="005D61CC"/>
    <w:rsid w:val="005E0C7D"/>
    <w:rsid w:val="005E2C28"/>
    <w:rsid w:val="005E4215"/>
    <w:rsid w:val="005E533B"/>
    <w:rsid w:val="005F3B03"/>
    <w:rsid w:val="005F6346"/>
    <w:rsid w:val="00600174"/>
    <w:rsid w:val="00600363"/>
    <w:rsid w:val="00600C9E"/>
    <w:rsid w:val="00603348"/>
    <w:rsid w:val="00604533"/>
    <w:rsid w:val="00610DA8"/>
    <w:rsid w:val="00613F54"/>
    <w:rsid w:val="00614774"/>
    <w:rsid w:val="006148DE"/>
    <w:rsid w:val="00614B26"/>
    <w:rsid w:val="0061528F"/>
    <w:rsid w:val="006248F7"/>
    <w:rsid w:val="006271BE"/>
    <w:rsid w:val="00631E13"/>
    <w:rsid w:val="00634258"/>
    <w:rsid w:val="0063656B"/>
    <w:rsid w:val="0064005D"/>
    <w:rsid w:val="00640A6C"/>
    <w:rsid w:val="0064168F"/>
    <w:rsid w:val="00642FE7"/>
    <w:rsid w:val="0064380D"/>
    <w:rsid w:val="00652934"/>
    <w:rsid w:val="00654CD0"/>
    <w:rsid w:val="006644EB"/>
    <w:rsid w:val="00664EDC"/>
    <w:rsid w:val="0066589A"/>
    <w:rsid w:val="00665D32"/>
    <w:rsid w:val="006671B7"/>
    <w:rsid w:val="006745C3"/>
    <w:rsid w:val="00681ACC"/>
    <w:rsid w:val="006945A8"/>
    <w:rsid w:val="006A3C77"/>
    <w:rsid w:val="006A41FC"/>
    <w:rsid w:val="006A502E"/>
    <w:rsid w:val="006B0836"/>
    <w:rsid w:val="006B0E65"/>
    <w:rsid w:val="006B3530"/>
    <w:rsid w:val="006B3B41"/>
    <w:rsid w:val="006B48B5"/>
    <w:rsid w:val="006B5DB2"/>
    <w:rsid w:val="006B7BF4"/>
    <w:rsid w:val="006C3897"/>
    <w:rsid w:val="006C461E"/>
    <w:rsid w:val="006C5A1F"/>
    <w:rsid w:val="006C6B93"/>
    <w:rsid w:val="006D1E07"/>
    <w:rsid w:val="006D2F73"/>
    <w:rsid w:val="006D5544"/>
    <w:rsid w:val="006D74DD"/>
    <w:rsid w:val="006E2C5C"/>
    <w:rsid w:val="006E366F"/>
    <w:rsid w:val="006E49E7"/>
    <w:rsid w:val="006F1273"/>
    <w:rsid w:val="006F2A7A"/>
    <w:rsid w:val="006F4A6B"/>
    <w:rsid w:val="006F6768"/>
    <w:rsid w:val="006F7B67"/>
    <w:rsid w:val="006F7BF7"/>
    <w:rsid w:val="00701346"/>
    <w:rsid w:val="0070286A"/>
    <w:rsid w:val="007034B3"/>
    <w:rsid w:val="00703A5C"/>
    <w:rsid w:val="007108CA"/>
    <w:rsid w:val="00710F43"/>
    <w:rsid w:val="00712DDF"/>
    <w:rsid w:val="0071353B"/>
    <w:rsid w:val="007137B5"/>
    <w:rsid w:val="00716FAD"/>
    <w:rsid w:val="00720F7A"/>
    <w:rsid w:val="0072230F"/>
    <w:rsid w:val="00722DA5"/>
    <w:rsid w:val="00724036"/>
    <w:rsid w:val="007248F6"/>
    <w:rsid w:val="007356AB"/>
    <w:rsid w:val="007366F4"/>
    <w:rsid w:val="00736BF8"/>
    <w:rsid w:val="00740417"/>
    <w:rsid w:val="0074177E"/>
    <w:rsid w:val="00742099"/>
    <w:rsid w:val="00742E2F"/>
    <w:rsid w:val="00744D37"/>
    <w:rsid w:val="00747A2F"/>
    <w:rsid w:val="00750A7C"/>
    <w:rsid w:val="00751D5E"/>
    <w:rsid w:val="007520B2"/>
    <w:rsid w:val="0075391C"/>
    <w:rsid w:val="00754624"/>
    <w:rsid w:val="00756F17"/>
    <w:rsid w:val="00757A39"/>
    <w:rsid w:val="00760C7E"/>
    <w:rsid w:val="00763471"/>
    <w:rsid w:val="0076388B"/>
    <w:rsid w:val="00763AF4"/>
    <w:rsid w:val="0076587B"/>
    <w:rsid w:val="00766088"/>
    <w:rsid w:val="007661F9"/>
    <w:rsid w:val="00766E21"/>
    <w:rsid w:val="007706CF"/>
    <w:rsid w:val="00770A86"/>
    <w:rsid w:val="00775828"/>
    <w:rsid w:val="007758F5"/>
    <w:rsid w:val="00776F6A"/>
    <w:rsid w:val="007779F2"/>
    <w:rsid w:val="0078026B"/>
    <w:rsid w:val="00787197"/>
    <w:rsid w:val="00787929"/>
    <w:rsid w:val="007929FA"/>
    <w:rsid w:val="007A21D9"/>
    <w:rsid w:val="007B06D7"/>
    <w:rsid w:val="007B4F98"/>
    <w:rsid w:val="007C2A6D"/>
    <w:rsid w:val="007C3649"/>
    <w:rsid w:val="007C77C2"/>
    <w:rsid w:val="007D3EDA"/>
    <w:rsid w:val="007E19EA"/>
    <w:rsid w:val="007E3C26"/>
    <w:rsid w:val="007E50DD"/>
    <w:rsid w:val="007E6691"/>
    <w:rsid w:val="007E6D00"/>
    <w:rsid w:val="007F1006"/>
    <w:rsid w:val="007F42F6"/>
    <w:rsid w:val="007F62A9"/>
    <w:rsid w:val="008001BC"/>
    <w:rsid w:val="00812B9B"/>
    <w:rsid w:val="00816C90"/>
    <w:rsid w:val="0082316F"/>
    <w:rsid w:val="00831C93"/>
    <w:rsid w:val="0083297A"/>
    <w:rsid w:val="00835943"/>
    <w:rsid w:val="008410B9"/>
    <w:rsid w:val="00843687"/>
    <w:rsid w:val="00851847"/>
    <w:rsid w:val="008519D5"/>
    <w:rsid w:val="00853BBA"/>
    <w:rsid w:val="00855D90"/>
    <w:rsid w:val="0086595B"/>
    <w:rsid w:val="0086651C"/>
    <w:rsid w:val="00867238"/>
    <w:rsid w:val="0087193C"/>
    <w:rsid w:val="00876FCA"/>
    <w:rsid w:val="00880C31"/>
    <w:rsid w:val="00886BBA"/>
    <w:rsid w:val="00891BE1"/>
    <w:rsid w:val="0089288D"/>
    <w:rsid w:val="00892B53"/>
    <w:rsid w:val="008A5295"/>
    <w:rsid w:val="008B2E33"/>
    <w:rsid w:val="008B33EB"/>
    <w:rsid w:val="008B39C5"/>
    <w:rsid w:val="008B78FE"/>
    <w:rsid w:val="008C2DB0"/>
    <w:rsid w:val="008C2FA8"/>
    <w:rsid w:val="008C3122"/>
    <w:rsid w:val="008C366B"/>
    <w:rsid w:val="008C3ADB"/>
    <w:rsid w:val="008C7E91"/>
    <w:rsid w:val="008E3073"/>
    <w:rsid w:val="008E75E5"/>
    <w:rsid w:val="008E7CE7"/>
    <w:rsid w:val="008F021E"/>
    <w:rsid w:val="008F217D"/>
    <w:rsid w:val="008F300D"/>
    <w:rsid w:val="008F587C"/>
    <w:rsid w:val="008F6692"/>
    <w:rsid w:val="009013DD"/>
    <w:rsid w:val="009013F3"/>
    <w:rsid w:val="009047AE"/>
    <w:rsid w:val="00906D30"/>
    <w:rsid w:val="0091335D"/>
    <w:rsid w:val="009142EB"/>
    <w:rsid w:val="00920D88"/>
    <w:rsid w:val="009212FA"/>
    <w:rsid w:val="00921AE4"/>
    <w:rsid w:val="00927861"/>
    <w:rsid w:val="00930B75"/>
    <w:rsid w:val="00932FC9"/>
    <w:rsid w:val="00946B1C"/>
    <w:rsid w:val="0095060E"/>
    <w:rsid w:val="00952560"/>
    <w:rsid w:val="00954945"/>
    <w:rsid w:val="0096008D"/>
    <w:rsid w:val="00963A03"/>
    <w:rsid w:val="00965CB8"/>
    <w:rsid w:val="00973616"/>
    <w:rsid w:val="009753C5"/>
    <w:rsid w:val="009767D9"/>
    <w:rsid w:val="00985941"/>
    <w:rsid w:val="0099144A"/>
    <w:rsid w:val="00992305"/>
    <w:rsid w:val="00993F66"/>
    <w:rsid w:val="00997965"/>
    <w:rsid w:val="009A24A4"/>
    <w:rsid w:val="009A2E12"/>
    <w:rsid w:val="009A3F4B"/>
    <w:rsid w:val="009A4AC0"/>
    <w:rsid w:val="009B0E75"/>
    <w:rsid w:val="009B12A7"/>
    <w:rsid w:val="009B311C"/>
    <w:rsid w:val="009B3E8F"/>
    <w:rsid w:val="009B514C"/>
    <w:rsid w:val="009C01C7"/>
    <w:rsid w:val="009C3155"/>
    <w:rsid w:val="009C5433"/>
    <w:rsid w:val="009C6A68"/>
    <w:rsid w:val="009D18A2"/>
    <w:rsid w:val="009D5C2E"/>
    <w:rsid w:val="009E0FB7"/>
    <w:rsid w:val="009E45B0"/>
    <w:rsid w:val="009E635A"/>
    <w:rsid w:val="009E7075"/>
    <w:rsid w:val="009F378A"/>
    <w:rsid w:val="009F4BC3"/>
    <w:rsid w:val="009F760A"/>
    <w:rsid w:val="00A01EC7"/>
    <w:rsid w:val="00A02F6E"/>
    <w:rsid w:val="00A038BF"/>
    <w:rsid w:val="00A03A4F"/>
    <w:rsid w:val="00A14006"/>
    <w:rsid w:val="00A14093"/>
    <w:rsid w:val="00A1461C"/>
    <w:rsid w:val="00A14BDD"/>
    <w:rsid w:val="00A15415"/>
    <w:rsid w:val="00A15FBB"/>
    <w:rsid w:val="00A165C3"/>
    <w:rsid w:val="00A249B3"/>
    <w:rsid w:val="00A260CD"/>
    <w:rsid w:val="00A266CE"/>
    <w:rsid w:val="00A27624"/>
    <w:rsid w:val="00A32F1C"/>
    <w:rsid w:val="00A36C18"/>
    <w:rsid w:val="00A37A90"/>
    <w:rsid w:val="00A413F1"/>
    <w:rsid w:val="00A433FA"/>
    <w:rsid w:val="00A43FDF"/>
    <w:rsid w:val="00A47089"/>
    <w:rsid w:val="00A4768D"/>
    <w:rsid w:val="00A51077"/>
    <w:rsid w:val="00A51A55"/>
    <w:rsid w:val="00A52DC8"/>
    <w:rsid w:val="00A56652"/>
    <w:rsid w:val="00A616A5"/>
    <w:rsid w:val="00A647DC"/>
    <w:rsid w:val="00A6539A"/>
    <w:rsid w:val="00A663EC"/>
    <w:rsid w:val="00A8177A"/>
    <w:rsid w:val="00A81FFA"/>
    <w:rsid w:val="00A82E13"/>
    <w:rsid w:val="00A84BFA"/>
    <w:rsid w:val="00A85DE3"/>
    <w:rsid w:val="00A87A1C"/>
    <w:rsid w:val="00A92DB7"/>
    <w:rsid w:val="00A93F93"/>
    <w:rsid w:val="00A97172"/>
    <w:rsid w:val="00AA0FF6"/>
    <w:rsid w:val="00AA29DF"/>
    <w:rsid w:val="00AA4EFB"/>
    <w:rsid w:val="00AA7DA5"/>
    <w:rsid w:val="00AB083C"/>
    <w:rsid w:val="00AB0F42"/>
    <w:rsid w:val="00AB403B"/>
    <w:rsid w:val="00AB469F"/>
    <w:rsid w:val="00AB4FB5"/>
    <w:rsid w:val="00AB6B31"/>
    <w:rsid w:val="00AB73A4"/>
    <w:rsid w:val="00AC3E1B"/>
    <w:rsid w:val="00AC4B94"/>
    <w:rsid w:val="00AC63F9"/>
    <w:rsid w:val="00AC7612"/>
    <w:rsid w:val="00AD407B"/>
    <w:rsid w:val="00AE67AE"/>
    <w:rsid w:val="00AE6EBC"/>
    <w:rsid w:val="00AF03F6"/>
    <w:rsid w:val="00AF60E2"/>
    <w:rsid w:val="00B02A53"/>
    <w:rsid w:val="00B05D09"/>
    <w:rsid w:val="00B11028"/>
    <w:rsid w:val="00B17DF8"/>
    <w:rsid w:val="00B21EA3"/>
    <w:rsid w:val="00B309A1"/>
    <w:rsid w:val="00B312F8"/>
    <w:rsid w:val="00B33BFD"/>
    <w:rsid w:val="00B346D8"/>
    <w:rsid w:val="00B349EB"/>
    <w:rsid w:val="00B34AA5"/>
    <w:rsid w:val="00B507E0"/>
    <w:rsid w:val="00B5321C"/>
    <w:rsid w:val="00B57F40"/>
    <w:rsid w:val="00B647F0"/>
    <w:rsid w:val="00B64D44"/>
    <w:rsid w:val="00B80BCD"/>
    <w:rsid w:val="00B83A37"/>
    <w:rsid w:val="00B84B83"/>
    <w:rsid w:val="00B862CC"/>
    <w:rsid w:val="00B90A15"/>
    <w:rsid w:val="00B90C27"/>
    <w:rsid w:val="00BA26CD"/>
    <w:rsid w:val="00BA49A1"/>
    <w:rsid w:val="00BA7D6D"/>
    <w:rsid w:val="00BB02F5"/>
    <w:rsid w:val="00BB12B1"/>
    <w:rsid w:val="00BB3ECA"/>
    <w:rsid w:val="00BC175F"/>
    <w:rsid w:val="00BC202D"/>
    <w:rsid w:val="00BC34C3"/>
    <w:rsid w:val="00BC5727"/>
    <w:rsid w:val="00BC5769"/>
    <w:rsid w:val="00BD30FB"/>
    <w:rsid w:val="00BE0CD1"/>
    <w:rsid w:val="00BE425D"/>
    <w:rsid w:val="00BE48E8"/>
    <w:rsid w:val="00BE64FC"/>
    <w:rsid w:val="00BF1C36"/>
    <w:rsid w:val="00BF521E"/>
    <w:rsid w:val="00BF6D6A"/>
    <w:rsid w:val="00C01E19"/>
    <w:rsid w:val="00C0250C"/>
    <w:rsid w:val="00C04A11"/>
    <w:rsid w:val="00C0515C"/>
    <w:rsid w:val="00C07AF2"/>
    <w:rsid w:val="00C146B1"/>
    <w:rsid w:val="00C16CD0"/>
    <w:rsid w:val="00C17399"/>
    <w:rsid w:val="00C17F1B"/>
    <w:rsid w:val="00C200D6"/>
    <w:rsid w:val="00C244DB"/>
    <w:rsid w:val="00C25709"/>
    <w:rsid w:val="00C27CCD"/>
    <w:rsid w:val="00C30FD3"/>
    <w:rsid w:val="00C31F3C"/>
    <w:rsid w:val="00C34A17"/>
    <w:rsid w:val="00C34B99"/>
    <w:rsid w:val="00C354CD"/>
    <w:rsid w:val="00C3576E"/>
    <w:rsid w:val="00C35E3F"/>
    <w:rsid w:val="00C40E38"/>
    <w:rsid w:val="00C42E55"/>
    <w:rsid w:val="00C522F5"/>
    <w:rsid w:val="00C54923"/>
    <w:rsid w:val="00C54D3C"/>
    <w:rsid w:val="00C54F5E"/>
    <w:rsid w:val="00C55B57"/>
    <w:rsid w:val="00C61083"/>
    <w:rsid w:val="00C625F3"/>
    <w:rsid w:val="00C7011E"/>
    <w:rsid w:val="00C71839"/>
    <w:rsid w:val="00C74DCF"/>
    <w:rsid w:val="00C759E9"/>
    <w:rsid w:val="00C762BB"/>
    <w:rsid w:val="00C80050"/>
    <w:rsid w:val="00C80E74"/>
    <w:rsid w:val="00C8729B"/>
    <w:rsid w:val="00C95E8F"/>
    <w:rsid w:val="00C96A6A"/>
    <w:rsid w:val="00C97464"/>
    <w:rsid w:val="00CA4F41"/>
    <w:rsid w:val="00CA55DD"/>
    <w:rsid w:val="00CB436A"/>
    <w:rsid w:val="00CC0847"/>
    <w:rsid w:val="00CC3A8C"/>
    <w:rsid w:val="00CC69FA"/>
    <w:rsid w:val="00CD044C"/>
    <w:rsid w:val="00CD0CAB"/>
    <w:rsid w:val="00CD5F21"/>
    <w:rsid w:val="00CE0368"/>
    <w:rsid w:val="00CE1077"/>
    <w:rsid w:val="00CE333D"/>
    <w:rsid w:val="00CE3675"/>
    <w:rsid w:val="00CE3747"/>
    <w:rsid w:val="00CE398C"/>
    <w:rsid w:val="00CE3CFD"/>
    <w:rsid w:val="00CE510E"/>
    <w:rsid w:val="00CE5651"/>
    <w:rsid w:val="00CE586E"/>
    <w:rsid w:val="00CE5F83"/>
    <w:rsid w:val="00CF186F"/>
    <w:rsid w:val="00D12A17"/>
    <w:rsid w:val="00D1300A"/>
    <w:rsid w:val="00D17BBA"/>
    <w:rsid w:val="00D22380"/>
    <w:rsid w:val="00D22D16"/>
    <w:rsid w:val="00D248C9"/>
    <w:rsid w:val="00D27D5E"/>
    <w:rsid w:val="00D321AC"/>
    <w:rsid w:val="00D327C1"/>
    <w:rsid w:val="00D4001A"/>
    <w:rsid w:val="00D426E2"/>
    <w:rsid w:val="00D51386"/>
    <w:rsid w:val="00D52380"/>
    <w:rsid w:val="00D53AF9"/>
    <w:rsid w:val="00D561BB"/>
    <w:rsid w:val="00D5639D"/>
    <w:rsid w:val="00D574C3"/>
    <w:rsid w:val="00D61B12"/>
    <w:rsid w:val="00D62F97"/>
    <w:rsid w:val="00D6495D"/>
    <w:rsid w:val="00D6520F"/>
    <w:rsid w:val="00D70402"/>
    <w:rsid w:val="00D708DB"/>
    <w:rsid w:val="00D7206E"/>
    <w:rsid w:val="00D743C6"/>
    <w:rsid w:val="00D80324"/>
    <w:rsid w:val="00D818ED"/>
    <w:rsid w:val="00D827A1"/>
    <w:rsid w:val="00D877C5"/>
    <w:rsid w:val="00D92080"/>
    <w:rsid w:val="00DA2B18"/>
    <w:rsid w:val="00DA77FE"/>
    <w:rsid w:val="00DB0DF3"/>
    <w:rsid w:val="00DB1A79"/>
    <w:rsid w:val="00DC11C4"/>
    <w:rsid w:val="00DC2988"/>
    <w:rsid w:val="00DC4583"/>
    <w:rsid w:val="00DC757F"/>
    <w:rsid w:val="00DD197F"/>
    <w:rsid w:val="00DD45D5"/>
    <w:rsid w:val="00DD69E9"/>
    <w:rsid w:val="00DE4113"/>
    <w:rsid w:val="00DE51F5"/>
    <w:rsid w:val="00DE7278"/>
    <w:rsid w:val="00DF3A83"/>
    <w:rsid w:val="00DF7E04"/>
    <w:rsid w:val="00E01253"/>
    <w:rsid w:val="00E03DE1"/>
    <w:rsid w:val="00E0562A"/>
    <w:rsid w:val="00E061AA"/>
    <w:rsid w:val="00E06348"/>
    <w:rsid w:val="00E100F1"/>
    <w:rsid w:val="00E11AF0"/>
    <w:rsid w:val="00E11FED"/>
    <w:rsid w:val="00E215B7"/>
    <w:rsid w:val="00E231DC"/>
    <w:rsid w:val="00E2485E"/>
    <w:rsid w:val="00E266BD"/>
    <w:rsid w:val="00E268EC"/>
    <w:rsid w:val="00E27CCE"/>
    <w:rsid w:val="00E3101B"/>
    <w:rsid w:val="00E31207"/>
    <w:rsid w:val="00E3675F"/>
    <w:rsid w:val="00E36F27"/>
    <w:rsid w:val="00E40A9A"/>
    <w:rsid w:val="00E40D91"/>
    <w:rsid w:val="00E432C8"/>
    <w:rsid w:val="00E440D7"/>
    <w:rsid w:val="00E450F1"/>
    <w:rsid w:val="00E46077"/>
    <w:rsid w:val="00E46A25"/>
    <w:rsid w:val="00E46B1D"/>
    <w:rsid w:val="00E500D8"/>
    <w:rsid w:val="00E54415"/>
    <w:rsid w:val="00E54775"/>
    <w:rsid w:val="00E57107"/>
    <w:rsid w:val="00E62143"/>
    <w:rsid w:val="00E7114D"/>
    <w:rsid w:val="00E73F97"/>
    <w:rsid w:val="00E90C5E"/>
    <w:rsid w:val="00E9178B"/>
    <w:rsid w:val="00E964C4"/>
    <w:rsid w:val="00E97C63"/>
    <w:rsid w:val="00EA0398"/>
    <w:rsid w:val="00EA323F"/>
    <w:rsid w:val="00EA3BB7"/>
    <w:rsid w:val="00EA4367"/>
    <w:rsid w:val="00EA461B"/>
    <w:rsid w:val="00EA668E"/>
    <w:rsid w:val="00EB3A93"/>
    <w:rsid w:val="00EB6D18"/>
    <w:rsid w:val="00EB6F4F"/>
    <w:rsid w:val="00EB717C"/>
    <w:rsid w:val="00EC5DA9"/>
    <w:rsid w:val="00EC6A00"/>
    <w:rsid w:val="00ED0F74"/>
    <w:rsid w:val="00ED1303"/>
    <w:rsid w:val="00ED3F8B"/>
    <w:rsid w:val="00ED5C00"/>
    <w:rsid w:val="00ED5DDD"/>
    <w:rsid w:val="00ED7890"/>
    <w:rsid w:val="00EE16F5"/>
    <w:rsid w:val="00EE3264"/>
    <w:rsid w:val="00EE3A35"/>
    <w:rsid w:val="00EE4AE0"/>
    <w:rsid w:val="00EE59C1"/>
    <w:rsid w:val="00EF053D"/>
    <w:rsid w:val="00EF2D3B"/>
    <w:rsid w:val="00EF2D4F"/>
    <w:rsid w:val="00EF3FCC"/>
    <w:rsid w:val="00EF57E4"/>
    <w:rsid w:val="00EF5A7F"/>
    <w:rsid w:val="00EF6DB1"/>
    <w:rsid w:val="00F04D44"/>
    <w:rsid w:val="00F05FF4"/>
    <w:rsid w:val="00F068F3"/>
    <w:rsid w:val="00F11E89"/>
    <w:rsid w:val="00F12096"/>
    <w:rsid w:val="00F14BFC"/>
    <w:rsid w:val="00F1687C"/>
    <w:rsid w:val="00F17EBF"/>
    <w:rsid w:val="00F20E53"/>
    <w:rsid w:val="00F21255"/>
    <w:rsid w:val="00F23AE8"/>
    <w:rsid w:val="00F25311"/>
    <w:rsid w:val="00F258AC"/>
    <w:rsid w:val="00F270D2"/>
    <w:rsid w:val="00F27413"/>
    <w:rsid w:val="00F27A0E"/>
    <w:rsid w:val="00F404A2"/>
    <w:rsid w:val="00F41E4A"/>
    <w:rsid w:val="00F4233E"/>
    <w:rsid w:val="00F430CB"/>
    <w:rsid w:val="00F44DA1"/>
    <w:rsid w:val="00F542B9"/>
    <w:rsid w:val="00F56DF5"/>
    <w:rsid w:val="00F6267A"/>
    <w:rsid w:val="00F628AC"/>
    <w:rsid w:val="00F62A33"/>
    <w:rsid w:val="00F63103"/>
    <w:rsid w:val="00F64927"/>
    <w:rsid w:val="00F66D74"/>
    <w:rsid w:val="00F674BF"/>
    <w:rsid w:val="00F67FAB"/>
    <w:rsid w:val="00F74DFC"/>
    <w:rsid w:val="00F75E7D"/>
    <w:rsid w:val="00F77A8D"/>
    <w:rsid w:val="00F872FD"/>
    <w:rsid w:val="00F87A1A"/>
    <w:rsid w:val="00F93458"/>
    <w:rsid w:val="00F96D03"/>
    <w:rsid w:val="00FA3013"/>
    <w:rsid w:val="00FA353F"/>
    <w:rsid w:val="00FA678E"/>
    <w:rsid w:val="00FB2493"/>
    <w:rsid w:val="00FB317D"/>
    <w:rsid w:val="00FB35DC"/>
    <w:rsid w:val="00FB4C8F"/>
    <w:rsid w:val="00FB4CE0"/>
    <w:rsid w:val="00FC0D63"/>
    <w:rsid w:val="00FC4F6E"/>
    <w:rsid w:val="00FC6D5E"/>
    <w:rsid w:val="00FD4D18"/>
    <w:rsid w:val="00FD69CE"/>
    <w:rsid w:val="00FD6E8D"/>
    <w:rsid w:val="00FD6EA6"/>
    <w:rsid w:val="00FE1452"/>
    <w:rsid w:val="00FE300B"/>
    <w:rsid w:val="00FE47A8"/>
    <w:rsid w:val="00FE4B5E"/>
    <w:rsid w:val="00FF0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0A24E7"/>
  <w15:docId w15:val="{424EF1F3-ABA6-FA46-983E-8F742B37F7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CA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6B93"/>
    <w:rPr>
      <w:rFonts w:ascii="Times New Roman" w:eastAsia="Times New Roman" w:hAnsi="Times New Roman" w:cs="Times New Roman"/>
      <w:kern w:val="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6F1273"/>
    <w:pPr>
      <w:spacing w:line="276" w:lineRule="auto"/>
      <w:jc w:val="center"/>
    </w:pPr>
    <w:rPr>
      <w:rFonts w:ascii="Arial" w:eastAsia="Arial" w:hAnsi="Arial" w:cs="Arial"/>
      <w:sz w:val="22"/>
      <w:szCs w:val="22"/>
      <w:lang w:val="en-US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F1273"/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6F1273"/>
    <w:rPr>
      <w:rFonts w:ascii="Arial" w:eastAsia="Arial" w:hAnsi="Arial" w:cs="Arial"/>
      <w:sz w:val="22"/>
      <w:szCs w:val="22"/>
      <w:lang w:val="en-US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6F1273"/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2462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62E6"/>
    <w:rPr>
      <w:rFonts w:cs="Angsana New"/>
      <w:sz w:val="20"/>
      <w:szCs w:val="25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62E6"/>
    <w:rPr>
      <w:rFonts w:ascii="Times New Roman" w:eastAsia="Times New Roman" w:hAnsi="Times New Roman" w:cs="Angsana New"/>
      <w:kern w:val="0"/>
      <w:sz w:val="20"/>
      <w:szCs w:val="25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8C2FA8"/>
    <w:pPr>
      <w:spacing w:line="276" w:lineRule="auto"/>
      <w:ind w:left="720"/>
      <w:contextualSpacing/>
    </w:pPr>
    <w:rPr>
      <w:rFonts w:ascii="Arial" w:eastAsia="Arial" w:hAnsi="Arial" w:cs="Cordia New"/>
      <w:sz w:val="22"/>
      <w:szCs w:val="28"/>
      <w:lang w:val="en"/>
    </w:rPr>
  </w:style>
  <w:style w:type="paragraph" w:styleId="NormalWeb">
    <w:name w:val="Normal (Web)"/>
    <w:basedOn w:val="Normal"/>
    <w:uiPriority w:val="99"/>
    <w:semiHidden/>
    <w:unhideWhenUsed/>
    <w:rsid w:val="008F6692"/>
    <w:rPr>
      <w:rFonts w:cs="Angsana New"/>
      <w:szCs w:val="30"/>
    </w:rPr>
  </w:style>
  <w:style w:type="character" w:styleId="Hyperlink">
    <w:name w:val="Hyperlink"/>
    <w:basedOn w:val="DefaultParagraphFont"/>
    <w:uiPriority w:val="99"/>
    <w:unhideWhenUsed/>
    <w:rsid w:val="00FA3013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A3013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92305"/>
    <w:rPr>
      <w:rFonts w:ascii="Times New Roman" w:eastAsia="Times New Roman" w:hAnsi="Times New Roman" w:cs="Angsana New"/>
      <w:kern w:val="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6C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6CD4"/>
    <w:rPr>
      <w:rFonts w:ascii="Times New Roman" w:eastAsia="Times New Roman" w:hAnsi="Times New Roman" w:cs="Angsana New"/>
      <w:b/>
      <w:bCs/>
      <w:kern w:val="0"/>
      <w:sz w:val="20"/>
      <w:szCs w:val="25"/>
      <w:lang w:val="en-US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DA2B18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4B39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32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6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638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982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4099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385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18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171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196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6313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61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06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07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83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83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6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0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1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0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03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813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514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8886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2601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186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5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17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1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8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8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4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508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091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509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537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0567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32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8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72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02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2525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626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0527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222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416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893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4005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916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17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33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712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055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2602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453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6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32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26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54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7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02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2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4497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004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1086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410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583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7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5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1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0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26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97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0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2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8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461599">
          <w:marLeft w:val="40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067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0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66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683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0204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8226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7643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8518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8046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1253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0630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988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668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273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4200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5189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4824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7642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1312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4490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0255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390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5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832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448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56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061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187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876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231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103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73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B0535A8-E5CB-4CC0-ABA3-D0D9CF157E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334</Words>
  <Characters>190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Tharani S</cp:lastModifiedBy>
  <cp:revision>10</cp:revision>
  <cp:lastPrinted>2024-08-26T09:53:00Z</cp:lastPrinted>
  <dcterms:created xsi:type="dcterms:W3CDTF">2026-04-04T16:57:00Z</dcterms:created>
  <dcterms:modified xsi:type="dcterms:W3CDTF">2026-04-26T04:14:00Z</dcterms:modified>
</cp:coreProperties>
</file>